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FCF98" w14:textId="77777777" w:rsidR="00DF1140" w:rsidRPr="00BC0417" w:rsidRDefault="00DF114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BC0417">
        <w:rPr>
          <w:rFonts w:ascii="Times New Roman" w:hAnsi="Times New Roman" w:cs="Times New Roman"/>
          <w:b/>
          <w:sz w:val="24"/>
          <w:szCs w:val="24"/>
          <w:u w:val="single"/>
        </w:rPr>
        <w:t>Appendix – Supplemental information</w:t>
      </w:r>
    </w:p>
    <w:p w14:paraId="433BADEB" w14:textId="77777777" w:rsidR="00DF1140" w:rsidRPr="00BC0417" w:rsidRDefault="00DF1140" w:rsidP="00DF1140">
      <w:pPr>
        <w:spacing w:after="20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C0417">
        <w:rPr>
          <w:rFonts w:ascii="Times New Roman" w:hAnsi="Times New Roman" w:cs="Times New Roman"/>
          <w:sz w:val="24"/>
          <w:szCs w:val="24"/>
          <w:u w:val="single"/>
        </w:rPr>
        <w:t>Qualitative Data collection</w:t>
      </w:r>
    </w:p>
    <w:p w14:paraId="638BF6F2" w14:textId="5314E059" w:rsidR="00DF1140" w:rsidRPr="00BC0417" w:rsidRDefault="00DF1140" w:rsidP="00DF11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0417">
        <w:rPr>
          <w:rFonts w:ascii="Times New Roman" w:hAnsi="Times New Roman" w:cs="Times New Roman"/>
          <w:sz w:val="24"/>
          <w:szCs w:val="24"/>
        </w:rPr>
        <w:t>The following questions were used</w:t>
      </w:r>
      <w:r w:rsidR="00FF413E" w:rsidRPr="00BC0417">
        <w:rPr>
          <w:rFonts w:ascii="Times New Roman" w:hAnsi="Times New Roman" w:cs="Times New Roman"/>
          <w:sz w:val="24"/>
          <w:szCs w:val="24"/>
        </w:rPr>
        <w:t xml:space="preserve"> (only the questions in bold were asked to all participants, the other questions were asked in case participants did not spontaneously</w:t>
      </w:r>
      <w:r w:rsidR="007F4D3A" w:rsidRPr="00BC0417">
        <w:rPr>
          <w:rFonts w:ascii="Times New Roman" w:hAnsi="Times New Roman" w:cs="Times New Roman"/>
          <w:sz w:val="24"/>
          <w:szCs w:val="24"/>
        </w:rPr>
        <w:t>)</w:t>
      </w:r>
      <w:r w:rsidRPr="00BC0417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0B8D954F" w14:textId="05812116" w:rsidR="00DF1140" w:rsidRPr="00BC0417" w:rsidRDefault="00DF1140" w:rsidP="00DF1140">
      <w:pPr>
        <w:pStyle w:val="Listenabsatz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0417">
        <w:rPr>
          <w:rFonts w:ascii="Times New Roman" w:hAnsi="Times New Roman" w:cs="Times New Roman"/>
          <w:b/>
          <w:bCs/>
          <w:sz w:val="24"/>
          <w:szCs w:val="24"/>
        </w:rPr>
        <w:t>How did you find voice navigation when searching? (Helpful/without effect/</w:t>
      </w:r>
      <w:r w:rsidR="0010010D" w:rsidRPr="00BC0417">
        <w:rPr>
          <w:rFonts w:ascii="Times New Roman" w:hAnsi="Times New Roman" w:cs="Times New Roman"/>
          <w:b/>
          <w:bCs/>
          <w:sz w:val="24"/>
          <w:szCs w:val="24"/>
        </w:rPr>
        <w:t>disturbing</w:t>
      </w:r>
      <w:r w:rsidRPr="00BC0417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51A5A0AF" w14:textId="77777777" w:rsidR="00DF1140" w:rsidRPr="00BC0417" w:rsidRDefault="00DF1140" w:rsidP="00DF1140">
      <w:pPr>
        <w:pStyle w:val="Listenabsatz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0417">
        <w:rPr>
          <w:rFonts w:ascii="Times New Roman" w:hAnsi="Times New Roman" w:cs="Times New Roman"/>
          <w:sz w:val="24"/>
          <w:szCs w:val="24"/>
        </w:rPr>
        <w:t>Why? What was helpful/disturbing about it?</w:t>
      </w:r>
    </w:p>
    <w:p w14:paraId="5A124120" w14:textId="3D05026F" w:rsidR="00DF1140" w:rsidRPr="00BC0417" w:rsidRDefault="00DF1140" w:rsidP="00DF1140">
      <w:pPr>
        <w:pStyle w:val="Listenabsatz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0417">
        <w:rPr>
          <w:rFonts w:ascii="Times New Roman" w:hAnsi="Times New Roman" w:cs="Times New Roman"/>
          <w:sz w:val="24"/>
          <w:szCs w:val="24"/>
        </w:rPr>
        <w:t>Was the type of voice helpful/</w:t>
      </w:r>
      <w:r w:rsidR="004C3FC8" w:rsidRPr="00BC0417">
        <w:rPr>
          <w:rFonts w:ascii="Times New Roman" w:hAnsi="Times New Roman" w:cs="Times New Roman"/>
          <w:sz w:val="24"/>
          <w:szCs w:val="24"/>
        </w:rPr>
        <w:t>neutral/disturbing</w:t>
      </w:r>
      <w:r w:rsidRPr="00BC0417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9594384" w14:textId="77777777" w:rsidR="00DF1140" w:rsidRPr="00BC0417" w:rsidRDefault="00DF1140" w:rsidP="00DF1140">
      <w:pPr>
        <w:pStyle w:val="Listenabsatz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0417">
        <w:rPr>
          <w:rFonts w:ascii="Times New Roman" w:hAnsi="Times New Roman" w:cs="Times New Roman"/>
          <w:sz w:val="24"/>
          <w:szCs w:val="24"/>
        </w:rPr>
        <w:t xml:space="preserve">Was the content of what was said helpful/disturbing? </w:t>
      </w:r>
    </w:p>
    <w:p w14:paraId="407FDF18" w14:textId="77777777" w:rsidR="00DF1140" w:rsidRPr="00BC0417" w:rsidRDefault="00DF1140" w:rsidP="00DF1140">
      <w:pPr>
        <w:pStyle w:val="Listenabsatz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0417">
        <w:rPr>
          <w:rFonts w:ascii="Times New Roman" w:hAnsi="Times New Roman" w:cs="Times New Roman"/>
          <w:sz w:val="24"/>
          <w:szCs w:val="24"/>
        </w:rPr>
        <w:t xml:space="preserve">Was the content of what was said clear/unclear? </w:t>
      </w:r>
    </w:p>
    <w:p w14:paraId="049E61C8" w14:textId="77777777" w:rsidR="00DF1140" w:rsidRPr="00BC0417" w:rsidRDefault="00DF1140" w:rsidP="00DF1140">
      <w:pPr>
        <w:pStyle w:val="Listenabsatz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0417">
        <w:rPr>
          <w:rFonts w:ascii="Times New Roman" w:hAnsi="Times New Roman" w:cs="Times New Roman"/>
          <w:sz w:val="24"/>
          <w:szCs w:val="24"/>
        </w:rPr>
        <w:t xml:space="preserve">Were you able to concentrate worse/better with voice navigation? </w:t>
      </w:r>
    </w:p>
    <w:p w14:paraId="4B19E2C3" w14:textId="77777777" w:rsidR="00DF1140" w:rsidRPr="00BC0417" w:rsidRDefault="00DF1140" w:rsidP="00DF1140">
      <w:pPr>
        <w:pStyle w:val="Listenabsatz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0417">
        <w:rPr>
          <w:rFonts w:ascii="Times New Roman" w:hAnsi="Times New Roman" w:cs="Times New Roman"/>
          <w:sz w:val="24"/>
          <w:szCs w:val="24"/>
        </w:rPr>
        <w:t xml:space="preserve">What behaviour/feeling did </w:t>
      </w:r>
      <w:r w:rsidRPr="00BC0417">
        <w:rPr>
          <w:rFonts w:ascii="Times New Roman" w:eastAsia="Calibri" w:hAnsi="Times New Roman" w:cs="Times New Roman"/>
          <w:sz w:val="24"/>
          <w:szCs w:val="24"/>
        </w:rPr>
        <w:t>the</w:t>
      </w:r>
      <w:r w:rsidRPr="00BC0417">
        <w:rPr>
          <w:rFonts w:ascii="Times New Roman" w:hAnsi="Times New Roman" w:cs="Times New Roman"/>
          <w:sz w:val="24"/>
          <w:szCs w:val="24"/>
        </w:rPr>
        <w:t xml:space="preserve"> voice trigger? </w:t>
      </w:r>
    </w:p>
    <w:p w14:paraId="3B1D3A04" w14:textId="1551786C" w:rsidR="00DF1140" w:rsidRPr="00BC0417" w:rsidRDefault="00DF1140" w:rsidP="00DF1140">
      <w:pPr>
        <w:pStyle w:val="Listenabsatz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0417">
        <w:rPr>
          <w:rFonts w:ascii="Times New Roman" w:hAnsi="Times New Roman" w:cs="Times New Roman"/>
          <w:b/>
          <w:bCs/>
          <w:sz w:val="24"/>
          <w:szCs w:val="24"/>
        </w:rPr>
        <w:t>How did voice navigation affect your mental stress level? (Calming/</w:t>
      </w:r>
      <w:r w:rsidR="0010010D" w:rsidRPr="00BC0417">
        <w:rPr>
          <w:rFonts w:ascii="Times New Roman" w:hAnsi="Times New Roman" w:cs="Times New Roman"/>
          <w:b/>
          <w:bCs/>
          <w:sz w:val="24"/>
          <w:szCs w:val="24"/>
        </w:rPr>
        <w:t>neutral</w:t>
      </w:r>
      <w:r w:rsidRPr="00BC0417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="004C3FC8" w:rsidRPr="00BC0417">
        <w:rPr>
          <w:rFonts w:ascii="Times New Roman" w:hAnsi="Times New Roman" w:cs="Times New Roman"/>
          <w:b/>
          <w:bCs/>
          <w:sz w:val="24"/>
          <w:szCs w:val="24"/>
        </w:rPr>
        <w:t>stress- provoking</w:t>
      </w:r>
      <w:r w:rsidRPr="00BC0417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</w:p>
    <w:p w14:paraId="6B4789DC" w14:textId="56104B81" w:rsidR="00DF1140" w:rsidRPr="00BC0417" w:rsidRDefault="00DF1140" w:rsidP="00DF1140">
      <w:pPr>
        <w:pStyle w:val="Listenabsatz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0417">
        <w:rPr>
          <w:rFonts w:ascii="Times New Roman" w:hAnsi="Times New Roman" w:cs="Times New Roman"/>
          <w:sz w:val="24"/>
          <w:szCs w:val="24"/>
        </w:rPr>
        <w:t xml:space="preserve">Why? What was </w:t>
      </w:r>
      <w:r w:rsidR="000B0519" w:rsidRPr="00BC0417">
        <w:rPr>
          <w:rFonts w:ascii="Times New Roman" w:hAnsi="Times New Roman" w:cs="Times New Roman"/>
          <w:sz w:val="24"/>
          <w:szCs w:val="24"/>
        </w:rPr>
        <w:t>calming</w:t>
      </w:r>
      <w:r w:rsidRPr="00BC0417">
        <w:rPr>
          <w:rFonts w:ascii="Times New Roman" w:hAnsi="Times New Roman" w:cs="Times New Roman"/>
          <w:sz w:val="24"/>
          <w:szCs w:val="24"/>
        </w:rPr>
        <w:t>/stress-</w:t>
      </w:r>
      <w:r w:rsidR="0010010D" w:rsidRPr="00BC0417">
        <w:rPr>
          <w:rFonts w:ascii="Times New Roman" w:hAnsi="Times New Roman" w:cs="Times New Roman"/>
          <w:sz w:val="24"/>
          <w:szCs w:val="24"/>
        </w:rPr>
        <w:t>provoking</w:t>
      </w:r>
      <w:r w:rsidRPr="00BC0417">
        <w:rPr>
          <w:rFonts w:ascii="Times New Roman" w:hAnsi="Times New Roman" w:cs="Times New Roman"/>
          <w:sz w:val="24"/>
          <w:szCs w:val="24"/>
        </w:rPr>
        <w:t xml:space="preserve"> about the voice navigation? </w:t>
      </w:r>
    </w:p>
    <w:p w14:paraId="3280B808" w14:textId="7A19F18C" w:rsidR="00DF1140" w:rsidRPr="00BC0417" w:rsidRDefault="00DF1140" w:rsidP="00DF1140">
      <w:pPr>
        <w:pStyle w:val="Listenabsatz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0417">
        <w:rPr>
          <w:rFonts w:ascii="Times New Roman" w:hAnsi="Times New Roman" w:cs="Times New Roman"/>
          <w:sz w:val="24"/>
          <w:szCs w:val="24"/>
        </w:rPr>
        <w:t xml:space="preserve">Was the type of voice </w:t>
      </w:r>
      <w:r w:rsidR="000B0519" w:rsidRPr="00BC0417">
        <w:rPr>
          <w:rFonts w:ascii="Times New Roman" w:hAnsi="Times New Roman" w:cs="Times New Roman"/>
          <w:sz w:val="24"/>
          <w:szCs w:val="24"/>
        </w:rPr>
        <w:t>calming</w:t>
      </w:r>
      <w:r w:rsidRPr="00BC0417">
        <w:rPr>
          <w:rFonts w:ascii="Times New Roman" w:hAnsi="Times New Roman" w:cs="Times New Roman"/>
          <w:sz w:val="24"/>
          <w:szCs w:val="24"/>
        </w:rPr>
        <w:t>/stress-</w:t>
      </w:r>
      <w:r w:rsidR="0010010D" w:rsidRPr="00BC0417">
        <w:rPr>
          <w:rFonts w:ascii="Times New Roman" w:hAnsi="Times New Roman" w:cs="Times New Roman"/>
          <w:sz w:val="24"/>
          <w:szCs w:val="24"/>
        </w:rPr>
        <w:t xml:space="preserve"> provoking</w:t>
      </w:r>
      <w:r w:rsidRPr="00BC0417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F20CF2B" w14:textId="0CBC1ACB" w:rsidR="00DF1140" w:rsidRPr="00BC0417" w:rsidRDefault="00DF1140" w:rsidP="00DF1140">
      <w:pPr>
        <w:pStyle w:val="Listenabsatz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0417">
        <w:rPr>
          <w:rFonts w:ascii="Times New Roman" w:hAnsi="Times New Roman" w:cs="Times New Roman"/>
          <w:sz w:val="24"/>
          <w:szCs w:val="24"/>
        </w:rPr>
        <w:t xml:space="preserve">Was the content of what was said </w:t>
      </w:r>
      <w:r w:rsidR="000B0519" w:rsidRPr="00BC0417">
        <w:rPr>
          <w:rFonts w:ascii="Times New Roman" w:hAnsi="Times New Roman" w:cs="Times New Roman"/>
          <w:sz w:val="24"/>
          <w:szCs w:val="24"/>
        </w:rPr>
        <w:t>calming</w:t>
      </w:r>
      <w:r w:rsidRPr="00BC0417">
        <w:rPr>
          <w:rFonts w:ascii="Times New Roman" w:hAnsi="Times New Roman" w:cs="Times New Roman"/>
          <w:sz w:val="24"/>
          <w:szCs w:val="24"/>
        </w:rPr>
        <w:t>/stress-</w:t>
      </w:r>
      <w:r w:rsidR="0010010D" w:rsidRPr="00BC0417">
        <w:rPr>
          <w:rFonts w:ascii="Times New Roman" w:hAnsi="Times New Roman" w:cs="Times New Roman"/>
          <w:sz w:val="24"/>
          <w:szCs w:val="24"/>
        </w:rPr>
        <w:t xml:space="preserve"> provoking</w:t>
      </w:r>
      <w:r w:rsidRPr="00BC0417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8B86A4D" w14:textId="77777777" w:rsidR="00DF1140" w:rsidRPr="00BC0417" w:rsidRDefault="00DF1140" w:rsidP="00DF1140">
      <w:pPr>
        <w:pStyle w:val="Listenabsatz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0417">
        <w:rPr>
          <w:rFonts w:ascii="Times New Roman" w:hAnsi="Times New Roman" w:cs="Times New Roman"/>
          <w:sz w:val="24"/>
          <w:szCs w:val="24"/>
        </w:rPr>
        <w:t xml:space="preserve">What did the voice trigger in you in relation to the stressful situation? </w:t>
      </w:r>
    </w:p>
    <w:p w14:paraId="55D30954" w14:textId="77777777" w:rsidR="00DF1140" w:rsidRPr="00BC0417" w:rsidRDefault="00DF1140" w:rsidP="00DF1140">
      <w:pPr>
        <w:pStyle w:val="Listenabsatz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0417">
        <w:rPr>
          <w:rFonts w:ascii="Times New Roman" w:hAnsi="Times New Roman" w:cs="Times New Roman"/>
          <w:sz w:val="24"/>
          <w:szCs w:val="24"/>
        </w:rPr>
        <w:t>Any additional information given spontaneously by the participants during the interview was recorded.</w:t>
      </w:r>
    </w:p>
    <w:p w14:paraId="49B82FBD" w14:textId="77777777" w:rsidR="001F4B17" w:rsidRPr="00BC0417" w:rsidRDefault="001F4B17" w:rsidP="00AB3E2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F77BC6" w14:textId="77777777" w:rsidR="00AB3E22" w:rsidRPr="00BC0417" w:rsidRDefault="00AB3E22">
      <w:pPr>
        <w:rPr>
          <w:rFonts w:ascii="Times New Roman" w:hAnsi="Times New Roman" w:cs="Times New Roman"/>
          <w:sz w:val="24"/>
          <w:szCs w:val="24"/>
          <w:u w:val="single"/>
        </w:rPr>
      </w:pPr>
      <w:r w:rsidRPr="00BC0417"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14:paraId="3A0C457E" w14:textId="298ED112" w:rsidR="001F4B17" w:rsidRPr="00BC0417" w:rsidRDefault="001F4B17" w:rsidP="001F4B17">
      <w:pPr>
        <w:rPr>
          <w:rFonts w:ascii="Times New Roman" w:hAnsi="Times New Roman" w:cs="Times New Roman"/>
          <w:sz w:val="24"/>
          <w:szCs w:val="24"/>
          <w:u w:val="single"/>
        </w:rPr>
      </w:pPr>
      <w:r w:rsidRPr="00BC0417">
        <w:rPr>
          <w:rFonts w:ascii="Times New Roman" w:hAnsi="Times New Roman" w:cs="Times New Roman"/>
          <w:sz w:val="24"/>
          <w:szCs w:val="24"/>
          <w:u w:val="single"/>
        </w:rPr>
        <w:lastRenderedPageBreak/>
        <w:t>Precise calibration of voice commands and the according triggers</w:t>
      </w:r>
    </w:p>
    <w:p w14:paraId="2E5134C3" w14:textId="77777777" w:rsidR="00FA7F2F" w:rsidRPr="00BC0417" w:rsidRDefault="00FA7F2F" w:rsidP="00FA7F2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</w:p>
    <w:tbl>
      <w:tblPr>
        <w:tblStyle w:val="Gitternetztabelle2"/>
        <w:tblpPr w:leftFromText="141" w:rightFromText="141" w:vertAnchor="text" w:horzAnchor="page" w:tblpX="1469" w:tblpY="7"/>
        <w:tblW w:w="9771" w:type="dxa"/>
        <w:tblLook w:val="04A0" w:firstRow="1" w:lastRow="0" w:firstColumn="1" w:lastColumn="0" w:noHBand="0" w:noVBand="1"/>
      </w:tblPr>
      <w:tblGrid>
        <w:gridCol w:w="3271"/>
        <w:gridCol w:w="6500"/>
      </w:tblGrid>
      <w:tr w:rsidR="00FA7F2F" w:rsidRPr="00BC0417" w14:paraId="7B20AF33" w14:textId="77777777" w:rsidTr="006F7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7C61EA8A" w14:textId="77777777" w:rsidR="00FA7F2F" w:rsidRPr="00BC0417" w:rsidRDefault="00FA7F2F" w:rsidP="006F77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oice Command</w:t>
            </w:r>
          </w:p>
        </w:tc>
        <w:tc>
          <w:tcPr>
            <w:tcW w:w="6500" w:type="dxa"/>
            <w:hideMark/>
          </w:tcPr>
          <w:p w14:paraId="536F97D5" w14:textId="77777777" w:rsidR="00FA7F2F" w:rsidRPr="00BC0417" w:rsidRDefault="00FA7F2F" w:rsidP="006F77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igger</w:t>
            </w:r>
          </w:p>
        </w:tc>
      </w:tr>
      <w:tr w:rsidR="00FA7F2F" w:rsidRPr="00BC0417" w14:paraId="7CC884FC" w14:textId="77777777" w:rsidTr="006F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2FEE3C27" w14:textId="77777777" w:rsidR="00FA7F2F" w:rsidRPr="00BC0417" w:rsidRDefault="00FA7F2F" w:rsidP="006F77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"Run in 50 meter search strips and </w:t>
            </w:r>
            <w:proofErr w:type="spellStart"/>
            <w:r w:rsidRPr="00BC04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look out</w:t>
            </w:r>
            <w:proofErr w:type="spellEnd"/>
            <w:r w:rsidRPr="00BC04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"</w:t>
            </w:r>
          </w:p>
        </w:tc>
        <w:tc>
          <w:tcPr>
            <w:tcW w:w="6500" w:type="dxa"/>
            <w:hideMark/>
          </w:tcPr>
          <w:p w14:paraId="61866B20" w14:textId="77777777" w:rsidR="00FA7F2F" w:rsidRPr="00BC0417" w:rsidRDefault="00FA7F2F" w:rsidP="006F7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struction before signal search</w:t>
            </w:r>
          </w:p>
        </w:tc>
      </w:tr>
      <w:tr w:rsidR="00FA7F2F" w:rsidRPr="00BC0417" w14:paraId="46C2DB37" w14:textId="77777777" w:rsidTr="006F77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33A2BA00" w14:textId="77777777" w:rsidR="00FA7F2F" w:rsidRPr="00BC0417" w:rsidRDefault="00FA7F2F" w:rsidP="006F77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"Run straight"</w:t>
            </w:r>
          </w:p>
        </w:tc>
        <w:tc>
          <w:tcPr>
            <w:tcW w:w="6500" w:type="dxa"/>
            <w:hideMark/>
          </w:tcPr>
          <w:p w14:paraId="04C64E9F" w14:textId="77777777" w:rsidR="00FA7F2F" w:rsidRPr="00BC0417" w:rsidRDefault="00FA7F2F" w:rsidP="006F7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mmediately after signal detection, if signal comes from the front</w:t>
            </w:r>
          </w:p>
        </w:tc>
      </w:tr>
      <w:tr w:rsidR="00FA7F2F" w:rsidRPr="00BC0417" w14:paraId="510DC051" w14:textId="77777777" w:rsidTr="006F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3C60A253" w14:textId="77777777" w:rsidR="00FA7F2F" w:rsidRPr="00BC0417" w:rsidRDefault="00FA7F2F" w:rsidP="006F77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"Run to the right"</w:t>
            </w:r>
          </w:p>
        </w:tc>
        <w:tc>
          <w:tcPr>
            <w:tcW w:w="6500" w:type="dxa"/>
            <w:hideMark/>
          </w:tcPr>
          <w:p w14:paraId="62401FB8" w14:textId="77777777" w:rsidR="00FA7F2F" w:rsidRPr="00BC0417" w:rsidRDefault="00FA7F2F" w:rsidP="006F7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mmediately after signal detection, if signal comes from the right</w:t>
            </w:r>
          </w:p>
        </w:tc>
      </w:tr>
      <w:tr w:rsidR="00FA7F2F" w:rsidRPr="00BC0417" w14:paraId="7A1CEF07" w14:textId="77777777" w:rsidTr="006F77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1797C18A" w14:textId="77777777" w:rsidR="00FA7F2F" w:rsidRPr="00BC0417" w:rsidRDefault="00FA7F2F" w:rsidP="006F77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"Run to the left"</w:t>
            </w:r>
          </w:p>
        </w:tc>
        <w:tc>
          <w:tcPr>
            <w:tcW w:w="6500" w:type="dxa"/>
            <w:hideMark/>
          </w:tcPr>
          <w:p w14:paraId="33E88401" w14:textId="77777777" w:rsidR="00FA7F2F" w:rsidRPr="00BC0417" w:rsidRDefault="00FA7F2F" w:rsidP="006F7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mmediately after signal detection, if signal comes from the left</w:t>
            </w:r>
          </w:p>
        </w:tc>
      </w:tr>
      <w:tr w:rsidR="00FA7F2F" w:rsidRPr="00BC0417" w14:paraId="2AD3E27F" w14:textId="77777777" w:rsidTr="006F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430AE97C" w14:textId="77777777" w:rsidR="00FA7F2F" w:rsidRPr="00BC0417" w:rsidRDefault="00FA7F2F" w:rsidP="006F77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"Turn around"</w:t>
            </w:r>
          </w:p>
        </w:tc>
        <w:tc>
          <w:tcPr>
            <w:tcW w:w="6500" w:type="dxa"/>
            <w:hideMark/>
          </w:tcPr>
          <w:p w14:paraId="14AC2353" w14:textId="77777777" w:rsidR="00FA7F2F" w:rsidRPr="00BC0417" w:rsidRDefault="00FA7F2F" w:rsidP="006F7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 case of 180° wrong initial search direction</w:t>
            </w:r>
          </w:p>
        </w:tc>
      </w:tr>
      <w:tr w:rsidR="00FA7F2F" w:rsidRPr="00BC0417" w14:paraId="481E2E09" w14:textId="77777777" w:rsidTr="006F77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1DA4F695" w14:textId="77777777" w:rsidR="00FA7F2F" w:rsidRPr="00BC0417" w:rsidRDefault="00FA7F2F" w:rsidP="006F77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"Keep right"</w:t>
            </w:r>
          </w:p>
        </w:tc>
        <w:tc>
          <w:tcPr>
            <w:tcW w:w="6500" w:type="dxa"/>
            <w:hideMark/>
          </w:tcPr>
          <w:p w14:paraId="5C9480CD" w14:textId="77777777" w:rsidR="00FA7F2F" w:rsidRPr="00BC0417" w:rsidRDefault="00FA7F2F" w:rsidP="006F7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rection if direction indication is not followed</w:t>
            </w:r>
          </w:p>
        </w:tc>
      </w:tr>
      <w:tr w:rsidR="00FA7F2F" w:rsidRPr="00BC0417" w14:paraId="594E022F" w14:textId="77777777" w:rsidTr="006F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48D8E8E2" w14:textId="77777777" w:rsidR="00FA7F2F" w:rsidRPr="00BC0417" w:rsidRDefault="00FA7F2F" w:rsidP="006F77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"Keep left"</w:t>
            </w:r>
          </w:p>
        </w:tc>
        <w:tc>
          <w:tcPr>
            <w:tcW w:w="6500" w:type="dxa"/>
            <w:hideMark/>
          </w:tcPr>
          <w:p w14:paraId="446B093B" w14:textId="77777777" w:rsidR="00FA7F2F" w:rsidRPr="00BC0417" w:rsidRDefault="00FA7F2F" w:rsidP="006F7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rection if direction indication is not followed</w:t>
            </w:r>
          </w:p>
        </w:tc>
      </w:tr>
      <w:tr w:rsidR="00FA7F2F" w:rsidRPr="00BC0417" w14:paraId="4D318B35" w14:textId="77777777" w:rsidTr="006F77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20B6B88A" w14:textId="77777777" w:rsidR="00FA7F2F" w:rsidRPr="00BC0417" w:rsidRDefault="00FA7F2F" w:rsidP="006F77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"Walk slowly"</w:t>
            </w:r>
          </w:p>
        </w:tc>
        <w:tc>
          <w:tcPr>
            <w:tcW w:w="6500" w:type="dxa"/>
            <w:hideMark/>
          </w:tcPr>
          <w:p w14:paraId="1CD25C74" w14:textId="77777777" w:rsidR="00FA7F2F" w:rsidRPr="00BC0417" w:rsidRDefault="00FA7F2F" w:rsidP="006F7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struction before slow coarse search</w:t>
            </w:r>
          </w:p>
        </w:tc>
      </w:tr>
      <w:tr w:rsidR="00FA7F2F" w:rsidRPr="00BC0417" w14:paraId="68CA4DA4" w14:textId="77777777" w:rsidTr="006F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00B64B85" w14:textId="77777777" w:rsidR="00FA7F2F" w:rsidRPr="00BC0417" w:rsidRDefault="00FA7F2F" w:rsidP="006F77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"Go down to the snow surface"</w:t>
            </w:r>
          </w:p>
        </w:tc>
        <w:tc>
          <w:tcPr>
            <w:tcW w:w="6500" w:type="dxa"/>
            <w:hideMark/>
          </w:tcPr>
          <w:p w14:paraId="6C7BE9EE" w14:textId="77777777" w:rsidR="00FA7F2F" w:rsidRPr="00BC0417" w:rsidRDefault="00FA7F2F" w:rsidP="006F7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struction before fine search </w:t>
            </w:r>
          </w:p>
        </w:tc>
      </w:tr>
      <w:tr w:rsidR="00FA7F2F" w:rsidRPr="00BC0417" w14:paraId="0ECAD79C" w14:textId="77777777" w:rsidTr="006F77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34116D76" w14:textId="77777777" w:rsidR="00FA7F2F" w:rsidRPr="00BC0417" w:rsidRDefault="00FA7F2F" w:rsidP="006F77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"Search the smallest value"</w:t>
            </w:r>
          </w:p>
        </w:tc>
        <w:tc>
          <w:tcPr>
            <w:tcW w:w="6500" w:type="dxa"/>
            <w:hideMark/>
          </w:tcPr>
          <w:p w14:paraId="1BA11C64" w14:textId="77777777" w:rsidR="00FA7F2F" w:rsidRPr="00BC0417" w:rsidRDefault="00FA7F2F" w:rsidP="006F77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struction at fine search start</w:t>
            </w:r>
          </w:p>
        </w:tc>
      </w:tr>
      <w:tr w:rsidR="00FA7F2F" w:rsidRPr="00BC0417" w14:paraId="35F4EB45" w14:textId="77777777" w:rsidTr="006F7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16BE46C1" w14:textId="77777777" w:rsidR="00FA7F2F" w:rsidRPr="00BC0417" w:rsidRDefault="00FA7F2F" w:rsidP="006F771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"You were closer"</w:t>
            </w:r>
          </w:p>
        </w:tc>
        <w:tc>
          <w:tcPr>
            <w:tcW w:w="6500" w:type="dxa"/>
            <w:hideMark/>
          </w:tcPr>
          <w:p w14:paraId="1CAD0DBE" w14:textId="77777777" w:rsidR="00FA7F2F" w:rsidRPr="00BC0417" w:rsidRDefault="00FA7F2F" w:rsidP="006F77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formation when distance value is clearly increasing during fine search</w:t>
            </w:r>
          </w:p>
        </w:tc>
      </w:tr>
    </w:tbl>
    <w:p w14:paraId="019EAF13" w14:textId="77777777" w:rsidR="00AB3E22" w:rsidRPr="00BC0417" w:rsidRDefault="00AB3E22" w:rsidP="00FA7F2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83B2C5" w14:textId="77777777" w:rsidR="00FA7F2F" w:rsidRPr="00BC0417" w:rsidRDefault="00FA7F2F" w:rsidP="00FA7F2F">
      <w:pPr>
        <w:rPr>
          <w:rFonts w:ascii="Times New Roman" w:hAnsi="Times New Roman" w:cs="Times New Roman"/>
          <w:sz w:val="24"/>
          <w:szCs w:val="24"/>
          <w:u w:val="single"/>
        </w:rPr>
      </w:pPr>
      <w:r w:rsidRPr="00BC0417">
        <w:rPr>
          <w:rFonts w:ascii="Times New Roman" w:hAnsi="Times New Roman" w:cs="Times New Roman"/>
          <w:sz w:val="24"/>
          <w:szCs w:val="24"/>
          <w:u w:val="single"/>
        </w:rPr>
        <w:t>Key Components of the Coding Process for the semi-structured interviews:</w:t>
      </w:r>
    </w:p>
    <w:p w14:paraId="5D6E0AFA" w14:textId="77777777" w:rsidR="00FA7F2F" w:rsidRPr="00BC0417" w:rsidRDefault="00FA7F2F" w:rsidP="00FA7F2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0417">
        <w:rPr>
          <w:rFonts w:ascii="Times New Roman" w:hAnsi="Times New Roman" w:cs="Times New Roman"/>
          <w:sz w:val="24"/>
          <w:szCs w:val="24"/>
        </w:rPr>
        <w:t xml:space="preserve">The objective of the interview was to get deeper insights into possible mechanisms underlying the mode of action of VOICE navigation on psychological measures. The interview contained two parts. </w:t>
      </w:r>
    </w:p>
    <w:p w14:paraId="61A809BC" w14:textId="77777777" w:rsidR="00FA7F2F" w:rsidRPr="00BC0417" w:rsidRDefault="00FA7F2F" w:rsidP="00FA7F2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0417">
        <w:rPr>
          <w:rFonts w:ascii="Times New Roman" w:hAnsi="Times New Roman" w:cs="Times New Roman"/>
          <w:sz w:val="24"/>
          <w:szCs w:val="24"/>
        </w:rPr>
        <w:t xml:space="preserve">The first part started with the closed question: “How did you find the voice navigation during the search? Helpful, neutral, disturbing” and then went on to explore possible mechanisms of action. </w:t>
      </w:r>
    </w:p>
    <w:p w14:paraId="068A673D" w14:textId="77777777" w:rsidR="00FA7F2F" w:rsidRPr="00BC0417" w:rsidRDefault="00FA7F2F" w:rsidP="00FA7F2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0417">
        <w:rPr>
          <w:rFonts w:ascii="Times New Roman" w:hAnsi="Times New Roman" w:cs="Times New Roman"/>
          <w:sz w:val="24"/>
          <w:szCs w:val="24"/>
        </w:rPr>
        <w:t xml:space="preserve">The second part of the interview started with the closed question: “How did voice navigation affect your mental stress level? Calming, neutral, stress provoking” and then went on to explore passible mechanisms of action. </w:t>
      </w:r>
    </w:p>
    <w:p w14:paraId="06A73EE5" w14:textId="1B9BD9D9" w:rsidR="00FA7F2F" w:rsidRPr="00BC0417" w:rsidRDefault="00FA7F2F" w:rsidP="00FA7F2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0417">
        <w:rPr>
          <w:rFonts w:ascii="Times New Roman" w:hAnsi="Times New Roman" w:cs="Times New Roman"/>
          <w:sz w:val="24"/>
          <w:szCs w:val="24"/>
        </w:rPr>
        <w:t xml:space="preserve">The following codes were identified using deductive analysis and documented in Excel®. </w:t>
      </w:r>
      <w:proofErr w:type="spellStart"/>
      <w:r w:rsidRPr="00BC0417">
        <w:rPr>
          <w:rFonts w:ascii="Times New Roman" w:hAnsi="Times New Roman" w:cs="Times New Roman"/>
          <w:sz w:val="24"/>
          <w:szCs w:val="24"/>
        </w:rPr>
        <w:t>Subcodes</w:t>
      </w:r>
      <w:proofErr w:type="spellEnd"/>
      <w:r w:rsidRPr="00BC0417">
        <w:rPr>
          <w:rFonts w:ascii="Times New Roman" w:hAnsi="Times New Roman" w:cs="Times New Roman"/>
          <w:sz w:val="24"/>
          <w:szCs w:val="24"/>
        </w:rPr>
        <w:t xml:space="preserve"> were implemented where appropriate. Inductive analysis was used only for the 2</w:t>
      </w:r>
      <w:r w:rsidRPr="00BC041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BC0417">
        <w:rPr>
          <w:rFonts w:ascii="Times New Roman" w:hAnsi="Times New Roman" w:cs="Times New Roman"/>
          <w:sz w:val="24"/>
          <w:szCs w:val="24"/>
        </w:rPr>
        <w:t xml:space="preserve"> order </w:t>
      </w:r>
      <w:proofErr w:type="spellStart"/>
      <w:r w:rsidRPr="00BC0417">
        <w:rPr>
          <w:rFonts w:ascii="Times New Roman" w:hAnsi="Times New Roman" w:cs="Times New Roman"/>
          <w:sz w:val="24"/>
          <w:szCs w:val="24"/>
        </w:rPr>
        <w:t>subcodes</w:t>
      </w:r>
      <w:proofErr w:type="spellEnd"/>
      <w:r w:rsidRPr="00BC0417">
        <w:rPr>
          <w:rFonts w:ascii="Times New Roman" w:hAnsi="Times New Roman" w:cs="Times New Roman"/>
          <w:sz w:val="24"/>
          <w:szCs w:val="24"/>
        </w:rPr>
        <w:t xml:space="preserve">. The units of analysis were meaning units. </w:t>
      </w:r>
    </w:p>
    <w:p w14:paraId="45012CA1" w14:textId="56C68A08" w:rsidR="00DC50E5" w:rsidRPr="00BC0417" w:rsidRDefault="00DC50E5" w:rsidP="00FA7F2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Listentabelle2"/>
        <w:tblW w:w="10348" w:type="dxa"/>
        <w:tblInd w:w="-567" w:type="dxa"/>
        <w:tblLook w:val="04A0" w:firstRow="1" w:lastRow="0" w:firstColumn="1" w:lastColumn="0" w:noHBand="0" w:noVBand="1"/>
      </w:tblPr>
      <w:tblGrid>
        <w:gridCol w:w="3969"/>
        <w:gridCol w:w="1985"/>
        <w:gridCol w:w="4394"/>
      </w:tblGrid>
      <w:tr w:rsidR="00DC50E5" w:rsidRPr="00BC0417" w14:paraId="6F706076" w14:textId="77777777" w:rsidTr="00866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194BF7DB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Main codes</w:t>
            </w:r>
          </w:p>
        </w:tc>
        <w:tc>
          <w:tcPr>
            <w:tcW w:w="1985" w:type="dxa"/>
            <w:noWrap/>
          </w:tcPr>
          <w:p w14:paraId="12704CB3" w14:textId="77777777" w:rsidR="00DC50E5" w:rsidRPr="00BC0417" w:rsidRDefault="00DC50E5" w:rsidP="00866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bcodes</w:t>
            </w:r>
            <w:proofErr w:type="spellEnd"/>
          </w:p>
        </w:tc>
        <w:tc>
          <w:tcPr>
            <w:tcW w:w="4394" w:type="dxa"/>
          </w:tcPr>
          <w:p w14:paraId="793B3515" w14:textId="77777777" w:rsidR="00DC50E5" w:rsidRPr="00BC0417" w:rsidRDefault="00DC50E5" w:rsidP="00866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ubcodes</w:t>
            </w:r>
            <w:proofErr w:type="spellEnd"/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2</w:t>
            </w: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nd</w:t>
            </w: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order</w:t>
            </w:r>
          </w:p>
        </w:tc>
      </w:tr>
      <w:tr w:rsidR="00DC50E5" w:rsidRPr="00BC0417" w14:paraId="530F7D86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5317631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rception of VOICE navigation</w:t>
            </w:r>
          </w:p>
        </w:tc>
        <w:tc>
          <w:tcPr>
            <w:tcW w:w="1985" w:type="dxa"/>
            <w:noWrap/>
            <w:hideMark/>
          </w:tcPr>
          <w:p w14:paraId="1590223A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elpful</w:t>
            </w:r>
          </w:p>
        </w:tc>
        <w:tc>
          <w:tcPr>
            <w:tcW w:w="4394" w:type="dxa"/>
          </w:tcPr>
          <w:p w14:paraId="557DB82D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feel left alone</w:t>
            </w:r>
          </w:p>
        </w:tc>
      </w:tr>
      <w:tr w:rsidR="00DC50E5" w:rsidRPr="00BC0417" w14:paraId="5FE7F591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144F5C18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  <w:noWrap/>
          </w:tcPr>
          <w:p w14:paraId="438CB319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4394" w:type="dxa"/>
          </w:tcPr>
          <w:p w14:paraId="07BFB0A2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>Sense of security</w:t>
            </w:r>
          </w:p>
        </w:tc>
      </w:tr>
      <w:tr w:rsidR="00DC50E5" w:rsidRPr="00BC0417" w14:paraId="72B09AC6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60C496C9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</w:tcPr>
          <w:p w14:paraId="70D9986C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</w:tcPr>
          <w:p w14:paraId="66B96DA7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ion of mistakes through voice navigation</w:t>
            </w:r>
          </w:p>
        </w:tc>
      </w:tr>
      <w:tr w:rsidR="00DC50E5" w:rsidRPr="00BC0417" w14:paraId="40100B51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7C2E8879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  <w:noWrap/>
          </w:tcPr>
          <w:p w14:paraId="2036958D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4394" w:type="dxa"/>
          </w:tcPr>
          <w:p w14:paraId="691404FB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 xml:space="preserve">Motivation </w:t>
            </w:r>
          </w:p>
        </w:tc>
      </w:tr>
      <w:tr w:rsidR="00DC50E5" w:rsidRPr="00BC0417" w14:paraId="716D30A2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428EFF1D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</w:tcPr>
          <w:p w14:paraId="02DDC977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</w:tcPr>
          <w:p w14:paraId="11868A1D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>Increased level of concentration</w:t>
            </w:r>
          </w:p>
        </w:tc>
      </w:tr>
      <w:tr w:rsidR="00DC50E5" w:rsidRPr="00BC0417" w14:paraId="0E5BB477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04EFAD3E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</w:tcPr>
          <w:p w14:paraId="79D5D6B2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</w:tcPr>
          <w:p w14:paraId="1B9A6D31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 xml:space="preserve">Confirmation of performed actions </w:t>
            </w:r>
          </w:p>
        </w:tc>
      </w:tr>
      <w:tr w:rsidR="00DC50E5" w:rsidRPr="00BC0417" w14:paraId="2456953D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6F26ED87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</w:tcPr>
          <w:p w14:paraId="43734C01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</w:tcPr>
          <w:p w14:paraId="393794DC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>Perceived competence</w:t>
            </w:r>
          </w:p>
        </w:tc>
      </w:tr>
      <w:tr w:rsidR="00DC50E5" w:rsidRPr="00BC0417" w14:paraId="54C02450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28A80C6B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</w:tcPr>
          <w:p w14:paraId="51F134BE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</w:tcPr>
          <w:p w14:paraId="2D814EFE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ance in absence of prior knowledge</w:t>
            </w:r>
          </w:p>
        </w:tc>
      </w:tr>
      <w:tr w:rsidR="00DC50E5" w:rsidRPr="00BC0417" w14:paraId="5A1C337A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6A3DFA2F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  <w:noWrap/>
          </w:tcPr>
          <w:p w14:paraId="66B3D735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4394" w:type="dxa"/>
          </w:tcPr>
          <w:p w14:paraId="1C53E8F1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ed mental capacity for the environment</w:t>
            </w:r>
          </w:p>
        </w:tc>
      </w:tr>
      <w:tr w:rsidR="00DC50E5" w:rsidRPr="00BC0417" w14:paraId="6F7F87AA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06EFA591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  <w:noWrap/>
          </w:tcPr>
          <w:p w14:paraId="32AF61C6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4394" w:type="dxa"/>
          </w:tcPr>
          <w:p w14:paraId="0D46C851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DC50E5" w:rsidRPr="00BC0417" w14:paraId="61A2B259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0A848676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14:paraId="19272088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4394" w:type="dxa"/>
          </w:tcPr>
          <w:p w14:paraId="0D17B5B6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C50E5" w:rsidRPr="00BC0417" w14:paraId="5525425A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9A0F91E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14:paraId="6F81C63E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sturbing</w:t>
            </w:r>
          </w:p>
        </w:tc>
        <w:tc>
          <w:tcPr>
            <w:tcW w:w="4394" w:type="dxa"/>
          </w:tcPr>
          <w:p w14:paraId="609F2A43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>Confusion</w:t>
            </w:r>
          </w:p>
        </w:tc>
      </w:tr>
      <w:tr w:rsidR="00DC50E5" w:rsidRPr="00BC0417" w14:paraId="7F014EFE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116F53C2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</w:tcPr>
          <w:p w14:paraId="76ED03E1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</w:tcPr>
          <w:p w14:paraId="7DBAB6BC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>Time pressure</w:t>
            </w:r>
          </w:p>
        </w:tc>
      </w:tr>
      <w:tr w:rsidR="00DC50E5" w:rsidRPr="00BC0417" w14:paraId="64A3B560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70405A7C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</w:tcPr>
          <w:p w14:paraId="6FDC3CC2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</w:tcPr>
          <w:p w14:paraId="6F13C61A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DC50E5" w:rsidRPr="00BC0417" w14:paraId="197A122B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77720D4C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mpact of VOICE on Stress level</w:t>
            </w:r>
            <w:r w:rsidRPr="00BC0417" w:rsidDel="004C5E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</w:p>
        </w:tc>
        <w:tc>
          <w:tcPr>
            <w:tcW w:w="1985" w:type="dxa"/>
            <w:noWrap/>
          </w:tcPr>
          <w:p w14:paraId="6D750C40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alming</w:t>
            </w:r>
          </w:p>
        </w:tc>
        <w:tc>
          <w:tcPr>
            <w:tcW w:w="4394" w:type="dxa"/>
          </w:tcPr>
          <w:p w14:paraId="3E63E5F7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not feel left alone</w:t>
            </w:r>
          </w:p>
        </w:tc>
      </w:tr>
      <w:tr w:rsidR="00DC50E5" w:rsidRPr="00BC0417" w14:paraId="1242337B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7B17C280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  <w:noWrap/>
          </w:tcPr>
          <w:p w14:paraId="598DA242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394" w:type="dxa"/>
          </w:tcPr>
          <w:p w14:paraId="29969E43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>Sense of security</w:t>
            </w:r>
          </w:p>
        </w:tc>
      </w:tr>
      <w:tr w:rsidR="00DC50E5" w:rsidRPr="00BC0417" w14:paraId="08AC7773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10BD9F92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</w:tcPr>
          <w:p w14:paraId="559F6C1E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</w:tcPr>
          <w:p w14:paraId="6003B10F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ion of mistakes through voice navigation</w:t>
            </w:r>
          </w:p>
        </w:tc>
      </w:tr>
      <w:tr w:rsidR="00DC50E5" w:rsidRPr="00BC0417" w14:paraId="5E5C3E9C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5B6F38F0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  <w:noWrap/>
          </w:tcPr>
          <w:p w14:paraId="54E837F0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394" w:type="dxa"/>
          </w:tcPr>
          <w:p w14:paraId="6BB6C97A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 xml:space="preserve">Motivation </w:t>
            </w:r>
          </w:p>
        </w:tc>
      </w:tr>
      <w:tr w:rsidR="00DC50E5" w:rsidRPr="00BC0417" w14:paraId="299918AB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13DAD917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</w:tcPr>
          <w:p w14:paraId="4DC708D8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</w:tcPr>
          <w:p w14:paraId="67AB16DD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>Increased level of concentration</w:t>
            </w:r>
          </w:p>
        </w:tc>
      </w:tr>
      <w:tr w:rsidR="00DC50E5" w:rsidRPr="00BC0417" w14:paraId="64E5B3AB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71541FAD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</w:tcPr>
          <w:p w14:paraId="43501B98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</w:tcPr>
          <w:p w14:paraId="733F77D9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 xml:space="preserve">Confirmation of performed actions </w:t>
            </w:r>
          </w:p>
        </w:tc>
      </w:tr>
      <w:tr w:rsidR="00DC50E5" w:rsidRPr="00BC0417" w14:paraId="0EB78592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5B2AA06E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</w:tcPr>
          <w:p w14:paraId="0D5978BA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</w:tcPr>
          <w:p w14:paraId="3C79261A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>Perceived competence</w:t>
            </w:r>
          </w:p>
        </w:tc>
      </w:tr>
      <w:tr w:rsidR="00DC50E5" w:rsidRPr="00BC0417" w14:paraId="78F05F49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318BE883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</w:tcPr>
          <w:p w14:paraId="5F63C573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</w:tcPr>
          <w:p w14:paraId="119AC125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idance in absence of prior knowledge</w:t>
            </w:r>
          </w:p>
        </w:tc>
      </w:tr>
      <w:tr w:rsidR="00DC50E5" w:rsidRPr="00BC0417" w14:paraId="24F72C0D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38847239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  <w:noWrap/>
          </w:tcPr>
          <w:p w14:paraId="4C1ED48A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394" w:type="dxa"/>
          </w:tcPr>
          <w:p w14:paraId="55CC982F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ed mental capacity for the environment</w:t>
            </w:r>
          </w:p>
        </w:tc>
      </w:tr>
      <w:tr w:rsidR="00DC50E5" w:rsidRPr="00BC0417" w14:paraId="77DF006C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3961B48E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985" w:type="dxa"/>
            <w:noWrap/>
          </w:tcPr>
          <w:p w14:paraId="74589083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394" w:type="dxa"/>
          </w:tcPr>
          <w:p w14:paraId="04ACE522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DC50E5" w:rsidRPr="00BC0417" w14:paraId="344F3945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41201C7B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</w:tcPr>
          <w:p w14:paraId="07F16E3B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4394" w:type="dxa"/>
          </w:tcPr>
          <w:p w14:paraId="541E9537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0E5" w:rsidRPr="00BC0417" w14:paraId="0FE33C83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5E54E12F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</w:tcPr>
          <w:p w14:paraId="794FAF19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ress-provoking</w:t>
            </w:r>
          </w:p>
        </w:tc>
        <w:tc>
          <w:tcPr>
            <w:tcW w:w="4394" w:type="dxa"/>
          </w:tcPr>
          <w:p w14:paraId="00FD48EC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>Confusion</w:t>
            </w:r>
          </w:p>
        </w:tc>
      </w:tr>
      <w:tr w:rsidR="00DC50E5" w:rsidRPr="00BC0417" w14:paraId="19784034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1B95189A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</w:tcPr>
          <w:p w14:paraId="41DD94F7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</w:tcPr>
          <w:p w14:paraId="6CA88EB9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>Time pressure</w:t>
            </w:r>
          </w:p>
        </w:tc>
      </w:tr>
      <w:tr w:rsidR="00DC50E5" w:rsidRPr="00BC0417" w14:paraId="0B959A85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</w:tcPr>
          <w:p w14:paraId="3543BB12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</w:tcPr>
          <w:p w14:paraId="026C7384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394" w:type="dxa"/>
          </w:tcPr>
          <w:p w14:paraId="1598377E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041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DC50E5" w:rsidRPr="00BC0417" w14:paraId="6B1042BF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05559E36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ype/Sound of VOICE</w:t>
            </w:r>
          </w:p>
        </w:tc>
        <w:tc>
          <w:tcPr>
            <w:tcW w:w="1985" w:type="dxa"/>
            <w:noWrap/>
            <w:hideMark/>
          </w:tcPr>
          <w:p w14:paraId="40A33271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elpful</w:t>
            </w:r>
          </w:p>
        </w:tc>
        <w:tc>
          <w:tcPr>
            <w:tcW w:w="4394" w:type="dxa"/>
          </w:tcPr>
          <w:p w14:paraId="4FD2F510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C50E5" w:rsidRPr="00BC0417" w14:paraId="3920AA4D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69DD94B7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14:paraId="749F3015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4394" w:type="dxa"/>
          </w:tcPr>
          <w:p w14:paraId="1A047C49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C50E5" w:rsidRPr="00BC0417" w14:paraId="5A73A6D6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5322523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14:paraId="5FC78F66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Disturbing </w:t>
            </w:r>
          </w:p>
        </w:tc>
        <w:tc>
          <w:tcPr>
            <w:tcW w:w="4394" w:type="dxa"/>
          </w:tcPr>
          <w:p w14:paraId="05D5142D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C50E5" w:rsidRPr="00BC0417" w14:paraId="452B6329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21D44B31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ntent of VOICE navigation</w:t>
            </w:r>
          </w:p>
        </w:tc>
        <w:tc>
          <w:tcPr>
            <w:tcW w:w="1985" w:type="dxa"/>
            <w:noWrap/>
            <w:hideMark/>
          </w:tcPr>
          <w:p w14:paraId="68555C68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lear</w:t>
            </w:r>
          </w:p>
        </w:tc>
        <w:tc>
          <w:tcPr>
            <w:tcW w:w="4394" w:type="dxa"/>
          </w:tcPr>
          <w:p w14:paraId="2DC6F82B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C50E5" w:rsidRPr="00BC0417" w14:paraId="2D019E8F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2C87F80F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14:paraId="77441AF5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4394" w:type="dxa"/>
          </w:tcPr>
          <w:p w14:paraId="0ACB1C19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C50E5" w:rsidRPr="00BC0417" w14:paraId="06D24A73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22CA59F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noWrap/>
            <w:hideMark/>
          </w:tcPr>
          <w:p w14:paraId="75DA9E26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Unclear </w:t>
            </w:r>
          </w:p>
        </w:tc>
        <w:tc>
          <w:tcPr>
            <w:tcW w:w="4394" w:type="dxa"/>
          </w:tcPr>
          <w:p w14:paraId="5EF20C64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C50E5" w:rsidRPr="00BC0417" w14:paraId="0A8F245D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C7EC364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Subjective perception of clarity and acoustics of VOICE prompts</w:t>
            </w:r>
          </w:p>
        </w:tc>
        <w:tc>
          <w:tcPr>
            <w:tcW w:w="1985" w:type="dxa"/>
            <w:hideMark/>
          </w:tcPr>
          <w:p w14:paraId="361AB436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lear</w:t>
            </w:r>
          </w:p>
        </w:tc>
        <w:tc>
          <w:tcPr>
            <w:tcW w:w="4394" w:type="dxa"/>
          </w:tcPr>
          <w:p w14:paraId="39805023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C50E5" w:rsidRPr="00BC0417" w14:paraId="0E166FF8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3072A880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hideMark/>
          </w:tcPr>
          <w:p w14:paraId="39B7107D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nclear</w:t>
            </w:r>
          </w:p>
        </w:tc>
        <w:tc>
          <w:tcPr>
            <w:tcW w:w="4394" w:type="dxa"/>
          </w:tcPr>
          <w:p w14:paraId="3F006B05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C50E5" w:rsidRPr="00BC0417" w14:paraId="5356D10D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0DD225B5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hideMark/>
          </w:tcPr>
          <w:p w14:paraId="51FD5576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Quiet</w:t>
            </w:r>
          </w:p>
        </w:tc>
        <w:tc>
          <w:tcPr>
            <w:tcW w:w="4394" w:type="dxa"/>
          </w:tcPr>
          <w:p w14:paraId="7EC47F5B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C50E5" w:rsidRPr="00BC0417" w14:paraId="039695BD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49EB777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Impact of VOICE </w:t>
            </w: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navigation </w:t>
            </w: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on the level</w:t>
            </w: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of focus on the required task</w:t>
            </w:r>
          </w:p>
        </w:tc>
        <w:tc>
          <w:tcPr>
            <w:tcW w:w="1985" w:type="dxa"/>
            <w:hideMark/>
          </w:tcPr>
          <w:p w14:paraId="17F11E9C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etter</w:t>
            </w:r>
          </w:p>
        </w:tc>
        <w:tc>
          <w:tcPr>
            <w:tcW w:w="4394" w:type="dxa"/>
          </w:tcPr>
          <w:p w14:paraId="182FFA00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C50E5" w:rsidRPr="00BC0417" w14:paraId="1881EC60" w14:textId="77777777" w:rsidTr="0086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2FB2EEE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hideMark/>
          </w:tcPr>
          <w:p w14:paraId="39442DF0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eutral</w:t>
            </w:r>
          </w:p>
        </w:tc>
        <w:tc>
          <w:tcPr>
            <w:tcW w:w="4394" w:type="dxa"/>
          </w:tcPr>
          <w:p w14:paraId="07A322FD" w14:textId="77777777" w:rsidR="00DC50E5" w:rsidRPr="00BC0417" w:rsidRDefault="00DC50E5" w:rsidP="00866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C50E5" w:rsidRPr="00BC0417" w14:paraId="047C7049" w14:textId="77777777" w:rsidTr="00866BB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hideMark/>
          </w:tcPr>
          <w:p w14:paraId="4B55D5A6" w14:textId="77777777" w:rsidR="00DC50E5" w:rsidRPr="00BC0417" w:rsidRDefault="00DC50E5" w:rsidP="00866B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985" w:type="dxa"/>
            <w:hideMark/>
          </w:tcPr>
          <w:p w14:paraId="36F212AD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C041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orse</w:t>
            </w:r>
          </w:p>
        </w:tc>
        <w:tc>
          <w:tcPr>
            <w:tcW w:w="4394" w:type="dxa"/>
          </w:tcPr>
          <w:p w14:paraId="7FC35AB9" w14:textId="77777777" w:rsidR="00DC50E5" w:rsidRPr="00BC0417" w:rsidRDefault="00DC50E5" w:rsidP="00866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</w:tbl>
    <w:p w14:paraId="3D3911B3" w14:textId="2F203FE8" w:rsidR="000035B3" w:rsidRPr="00407629" w:rsidRDefault="00FA7F2F" w:rsidP="00F21EC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BC0417">
        <w:rPr>
          <w:rFonts w:ascii="Times New Roman" w:hAnsi="Times New Roman" w:cs="Times New Roman"/>
          <w:sz w:val="24"/>
          <w:szCs w:val="24"/>
        </w:rPr>
        <w:lastRenderedPageBreak/>
        <w:t>The coding process was manually done by one coder (F.C.) any open/unclear questions were resolved with a second coder (K.H.) in consensus following discussion. Analytic notes were kept in the Excel file to capture thoughts, questions, and interpretations during the coding process.</w:t>
      </w:r>
    </w:p>
    <w:sectPr w:rsidR="000035B3" w:rsidRPr="00407629" w:rsidSect="00D975F0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0D772F2" w16cex:dateUtc="2025-06-17T13:58:00Z"/>
  <w16cex:commentExtensible w16cex:durableId="0C245F94" w16cex:dateUtc="2025-06-15T12:35:00Z"/>
  <w16cex:commentExtensible w16cex:durableId="0775D836" w16cex:dateUtc="2025-06-17T13:54:00Z"/>
  <w16cex:commentExtensible w16cex:durableId="481AA716" w16cex:dateUtc="2025-06-17T14:01:00Z"/>
  <w16cex:commentExtensible w16cex:durableId="03B221F8" w16cex:dateUtc="2025-06-17T13:54:00Z"/>
  <w16cex:commentExtensible w16cex:durableId="24D7994A" w16cex:dateUtc="2025-06-17T13:55:00Z"/>
  <w16cex:commentExtensible w16cex:durableId="0FE6D4D8" w16cex:dateUtc="2025-06-17T13:56:00Z"/>
  <w16cex:commentExtensible w16cex:durableId="2EF783DB" w16cex:dateUtc="2025-06-17T14:03:00Z"/>
  <w16cex:commentExtensible w16cex:durableId="5FF618E0" w16cex:dateUtc="2025-06-17T14:07:00Z"/>
  <w16cex:commentExtensible w16cex:durableId="69CA2CC3" w16cex:dateUtc="2025-06-17T14:0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87BB6"/>
    <w:multiLevelType w:val="multilevel"/>
    <w:tmpl w:val="865E3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A50383"/>
    <w:multiLevelType w:val="multilevel"/>
    <w:tmpl w:val="B024F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D60CF5"/>
    <w:multiLevelType w:val="multilevel"/>
    <w:tmpl w:val="8940FD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F766111"/>
    <w:multiLevelType w:val="multilevel"/>
    <w:tmpl w:val="D51C22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3B64427"/>
    <w:multiLevelType w:val="multilevel"/>
    <w:tmpl w:val="7854B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7F1560"/>
    <w:multiLevelType w:val="hybridMultilevel"/>
    <w:tmpl w:val="7FCC24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231F6E"/>
    <w:multiLevelType w:val="hybridMultilevel"/>
    <w:tmpl w:val="6A40ADF8"/>
    <w:lvl w:ilvl="0" w:tplc="3A16C1B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  <w:u w:val="single"/>
      </w:rPr>
    </w:lvl>
    <w:lvl w:ilvl="1" w:tplc="AFF49D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4DC9D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CC35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BADD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B0C9DF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E477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4872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FA7A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0638C5"/>
    <w:multiLevelType w:val="hybridMultilevel"/>
    <w:tmpl w:val="B12A178C"/>
    <w:lvl w:ilvl="0" w:tplc="6290CAF6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C0306C00" w:tentative="1">
      <w:start w:val="1"/>
      <w:numFmt w:val="lowerLetter"/>
      <w:lvlText w:val="%2."/>
      <w:lvlJc w:val="left"/>
      <w:pPr>
        <w:ind w:left="1440" w:hanging="360"/>
      </w:pPr>
    </w:lvl>
    <w:lvl w:ilvl="2" w:tplc="CA98A08A" w:tentative="1">
      <w:start w:val="1"/>
      <w:numFmt w:val="lowerRoman"/>
      <w:lvlText w:val="%3."/>
      <w:lvlJc w:val="right"/>
      <w:pPr>
        <w:ind w:left="2160" w:hanging="180"/>
      </w:pPr>
    </w:lvl>
    <w:lvl w:ilvl="3" w:tplc="54886DCA" w:tentative="1">
      <w:start w:val="1"/>
      <w:numFmt w:val="decimal"/>
      <w:lvlText w:val="%4."/>
      <w:lvlJc w:val="left"/>
      <w:pPr>
        <w:ind w:left="2880" w:hanging="360"/>
      </w:pPr>
    </w:lvl>
    <w:lvl w:ilvl="4" w:tplc="5FD04D0A" w:tentative="1">
      <w:start w:val="1"/>
      <w:numFmt w:val="lowerLetter"/>
      <w:lvlText w:val="%5."/>
      <w:lvlJc w:val="left"/>
      <w:pPr>
        <w:ind w:left="3600" w:hanging="360"/>
      </w:pPr>
    </w:lvl>
    <w:lvl w:ilvl="5" w:tplc="F8FEAC9E" w:tentative="1">
      <w:start w:val="1"/>
      <w:numFmt w:val="lowerRoman"/>
      <w:lvlText w:val="%6."/>
      <w:lvlJc w:val="right"/>
      <w:pPr>
        <w:ind w:left="4320" w:hanging="180"/>
      </w:pPr>
    </w:lvl>
    <w:lvl w:ilvl="6" w:tplc="9A5A1D58" w:tentative="1">
      <w:start w:val="1"/>
      <w:numFmt w:val="decimal"/>
      <w:lvlText w:val="%7."/>
      <w:lvlJc w:val="left"/>
      <w:pPr>
        <w:ind w:left="5040" w:hanging="360"/>
      </w:pPr>
    </w:lvl>
    <w:lvl w:ilvl="7" w:tplc="3A20359C" w:tentative="1">
      <w:start w:val="1"/>
      <w:numFmt w:val="lowerLetter"/>
      <w:lvlText w:val="%8."/>
      <w:lvlJc w:val="left"/>
      <w:pPr>
        <w:ind w:left="5760" w:hanging="360"/>
      </w:pPr>
    </w:lvl>
    <w:lvl w:ilvl="8" w:tplc="21B214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6C1995"/>
    <w:multiLevelType w:val="hybridMultilevel"/>
    <w:tmpl w:val="5FF6F3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1A21CC"/>
    <w:multiLevelType w:val="multilevel"/>
    <w:tmpl w:val="A6628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2C026B"/>
    <w:multiLevelType w:val="hybridMultilevel"/>
    <w:tmpl w:val="AF40BBE0"/>
    <w:lvl w:ilvl="0" w:tplc="25E651CA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9DA08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40BE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3850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3850A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86AC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5200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4CA9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AC091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7552F3"/>
    <w:multiLevelType w:val="multilevel"/>
    <w:tmpl w:val="ECA04D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7C47E31"/>
    <w:multiLevelType w:val="hybridMultilevel"/>
    <w:tmpl w:val="DCA6622E"/>
    <w:lvl w:ilvl="0" w:tplc="C0562E9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B18AAC0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4E291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3E8E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F456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30F2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8228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C4E1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4963E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4E1A3E"/>
    <w:multiLevelType w:val="multilevel"/>
    <w:tmpl w:val="F3D48F6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4" w15:restartNumberingAfterBreak="0">
    <w:nsid w:val="5F283926"/>
    <w:multiLevelType w:val="multilevel"/>
    <w:tmpl w:val="5ADE6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1DC5947"/>
    <w:multiLevelType w:val="multilevel"/>
    <w:tmpl w:val="7EBC8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3A00DBE"/>
    <w:multiLevelType w:val="multilevel"/>
    <w:tmpl w:val="D2D612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F9839EE"/>
    <w:multiLevelType w:val="hybridMultilevel"/>
    <w:tmpl w:val="E39C87A4"/>
    <w:lvl w:ilvl="0" w:tplc="4F943B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13"/>
  </w:num>
  <w:num w:numId="5">
    <w:abstractNumId w:val="11"/>
  </w:num>
  <w:num w:numId="6">
    <w:abstractNumId w:val="1"/>
  </w:num>
  <w:num w:numId="7">
    <w:abstractNumId w:val="16"/>
  </w:num>
  <w:num w:numId="8">
    <w:abstractNumId w:val="15"/>
  </w:num>
  <w:num w:numId="9">
    <w:abstractNumId w:val="9"/>
  </w:num>
  <w:num w:numId="10">
    <w:abstractNumId w:val="0"/>
    <w:lvlOverride w:ilvl="0">
      <w:startOverride w:val="1"/>
    </w:lvlOverride>
  </w:num>
  <w:num w:numId="11">
    <w:abstractNumId w:val="4"/>
  </w:num>
  <w:num w:numId="12">
    <w:abstractNumId w:val="14"/>
  </w:num>
  <w:num w:numId="13">
    <w:abstractNumId w:val="10"/>
  </w:num>
  <w:num w:numId="14">
    <w:abstractNumId w:val="6"/>
  </w:num>
  <w:num w:numId="15">
    <w:abstractNumId w:val="12"/>
  </w:num>
  <w:num w:numId="16">
    <w:abstractNumId w:val="5"/>
  </w:num>
  <w:num w:numId="17">
    <w:abstractNumId w:val="8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7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AT" w:vendorID="64" w:dllVersion="4096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de-AT" w:vendorID="64" w:dllVersion="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sp0v2tyv5zepexvfgv02fz0t2txep5awfd&quot;&gt;My EndNote Library&lt;record-ids&gt;&lt;item&gt;267&lt;/item&gt;&lt;item&gt;270&lt;/item&gt;&lt;item&gt;285&lt;/item&gt;&lt;item&gt;917&lt;/item&gt;&lt;item&gt;921&lt;/item&gt;&lt;item&gt;922&lt;/item&gt;&lt;item&gt;923&lt;/item&gt;&lt;item&gt;924&lt;/item&gt;&lt;item&gt;925&lt;/item&gt;&lt;item&gt;926&lt;/item&gt;&lt;item&gt;927&lt;/item&gt;&lt;item&gt;932&lt;/item&gt;&lt;item&gt;933&lt;/item&gt;&lt;item&gt;934&lt;/item&gt;&lt;item&gt;935&lt;/item&gt;&lt;item&gt;936&lt;/item&gt;&lt;item&gt;937&lt;/item&gt;&lt;item&gt;953&lt;/item&gt;&lt;item&gt;969&lt;/item&gt;&lt;item&gt;972&lt;/item&gt;&lt;item&gt;974&lt;/item&gt;&lt;item&gt;1000&lt;/item&gt;&lt;item&gt;1001&lt;/item&gt;&lt;item&gt;1002&lt;/item&gt;&lt;item&gt;1003&lt;/item&gt;&lt;item&gt;1004&lt;/item&gt;&lt;item&gt;1005&lt;/item&gt;&lt;item&gt;1006&lt;/item&gt;&lt;/record-ids&gt;&lt;/item&gt;&lt;/Libraries&gt;"/>
  </w:docVars>
  <w:rsids>
    <w:rsidRoot w:val="00DC12AA"/>
    <w:rsid w:val="000035B3"/>
    <w:rsid w:val="00003C58"/>
    <w:rsid w:val="00007A8F"/>
    <w:rsid w:val="000123B6"/>
    <w:rsid w:val="00017AC4"/>
    <w:rsid w:val="00020E21"/>
    <w:rsid w:val="0002174F"/>
    <w:rsid w:val="0002319F"/>
    <w:rsid w:val="000238E6"/>
    <w:rsid w:val="0002443E"/>
    <w:rsid w:val="00027E64"/>
    <w:rsid w:val="00032B66"/>
    <w:rsid w:val="00033DBE"/>
    <w:rsid w:val="000346D7"/>
    <w:rsid w:val="00041040"/>
    <w:rsid w:val="00041D18"/>
    <w:rsid w:val="00044B9B"/>
    <w:rsid w:val="00044BFA"/>
    <w:rsid w:val="00047276"/>
    <w:rsid w:val="0005184E"/>
    <w:rsid w:val="00053181"/>
    <w:rsid w:val="000540E8"/>
    <w:rsid w:val="00055E1B"/>
    <w:rsid w:val="00061DCA"/>
    <w:rsid w:val="000631C1"/>
    <w:rsid w:val="0006581B"/>
    <w:rsid w:val="00070E1D"/>
    <w:rsid w:val="00077C1B"/>
    <w:rsid w:val="00080ECA"/>
    <w:rsid w:val="00090D5E"/>
    <w:rsid w:val="000A4771"/>
    <w:rsid w:val="000B0296"/>
    <w:rsid w:val="000B0519"/>
    <w:rsid w:val="000B1A9D"/>
    <w:rsid w:val="000B2A99"/>
    <w:rsid w:val="000B452A"/>
    <w:rsid w:val="000C322C"/>
    <w:rsid w:val="000C466A"/>
    <w:rsid w:val="000C542F"/>
    <w:rsid w:val="000D213B"/>
    <w:rsid w:val="000D6DCF"/>
    <w:rsid w:val="000E18CE"/>
    <w:rsid w:val="000E2BF6"/>
    <w:rsid w:val="000F48BD"/>
    <w:rsid w:val="000F5F71"/>
    <w:rsid w:val="000F7D07"/>
    <w:rsid w:val="0010010D"/>
    <w:rsid w:val="00107BF3"/>
    <w:rsid w:val="0012010F"/>
    <w:rsid w:val="00123279"/>
    <w:rsid w:val="00124079"/>
    <w:rsid w:val="001326D1"/>
    <w:rsid w:val="001453D1"/>
    <w:rsid w:val="0015240F"/>
    <w:rsid w:val="00154A87"/>
    <w:rsid w:val="00161BF1"/>
    <w:rsid w:val="00164063"/>
    <w:rsid w:val="00166C8C"/>
    <w:rsid w:val="00167396"/>
    <w:rsid w:val="0017281D"/>
    <w:rsid w:val="00187212"/>
    <w:rsid w:val="001977D8"/>
    <w:rsid w:val="00197BC5"/>
    <w:rsid w:val="001A0899"/>
    <w:rsid w:val="001B019B"/>
    <w:rsid w:val="001B12D9"/>
    <w:rsid w:val="001B2578"/>
    <w:rsid w:val="001B49A6"/>
    <w:rsid w:val="001B5528"/>
    <w:rsid w:val="001C1449"/>
    <w:rsid w:val="001C4B13"/>
    <w:rsid w:val="001D387F"/>
    <w:rsid w:val="001E12B8"/>
    <w:rsid w:val="001E1521"/>
    <w:rsid w:val="001E4216"/>
    <w:rsid w:val="001E626E"/>
    <w:rsid w:val="001E64E2"/>
    <w:rsid w:val="001E78D9"/>
    <w:rsid w:val="001F2CA8"/>
    <w:rsid w:val="001F3647"/>
    <w:rsid w:val="001F4B17"/>
    <w:rsid w:val="0020051C"/>
    <w:rsid w:val="00201EBB"/>
    <w:rsid w:val="00205701"/>
    <w:rsid w:val="00206C87"/>
    <w:rsid w:val="00207615"/>
    <w:rsid w:val="00207AB4"/>
    <w:rsid w:val="00210FFF"/>
    <w:rsid w:val="00214F69"/>
    <w:rsid w:val="00222B41"/>
    <w:rsid w:val="0022574A"/>
    <w:rsid w:val="00226529"/>
    <w:rsid w:val="002331BA"/>
    <w:rsid w:val="00260717"/>
    <w:rsid w:val="00264876"/>
    <w:rsid w:val="002743B0"/>
    <w:rsid w:val="0027773F"/>
    <w:rsid w:val="00277AC6"/>
    <w:rsid w:val="00277E21"/>
    <w:rsid w:val="00286902"/>
    <w:rsid w:val="00294FF8"/>
    <w:rsid w:val="002A31FD"/>
    <w:rsid w:val="002A4C27"/>
    <w:rsid w:val="002A61D8"/>
    <w:rsid w:val="002A7DAC"/>
    <w:rsid w:val="002B01A9"/>
    <w:rsid w:val="002B0BAF"/>
    <w:rsid w:val="002C0CA5"/>
    <w:rsid w:val="002C4A12"/>
    <w:rsid w:val="002C587E"/>
    <w:rsid w:val="002C6912"/>
    <w:rsid w:val="002D0369"/>
    <w:rsid w:val="002D58A2"/>
    <w:rsid w:val="002D759B"/>
    <w:rsid w:val="002E0508"/>
    <w:rsid w:val="002E44E8"/>
    <w:rsid w:val="002E50A5"/>
    <w:rsid w:val="002E5BFA"/>
    <w:rsid w:val="002F42E7"/>
    <w:rsid w:val="002F4519"/>
    <w:rsid w:val="002F5603"/>
    <w:rsid w:val="002F6900"/>
    <w:rsid w:val="003003D0"/>
    <w:rsid w:val="00307958"/>
    <w:rsid w:val="00310F48"/>
    <w:rsid w:val="003113C8"/>
    <w:rsid w:val="003117A0"/>
    <w:rsid w:val="00315329"/>
    <w:rsid w:val="003161AE"/>
    <w:rsid w:val="00323C62"/>
    <w:rsid w:val="00325E66"/>
    <w:rsid w:val="00336BE8"/>
    <w:rsid w:val="003372AB"/>
    <w:rsid w:val="00344D96"/>
    <w:rsid w:val="0034673D"/>
    <w:rsid w:val="0034765A"/>
    <w:rsid w:val="003526BF"/>
    <w:rsid w:val="0036370C"/>
    <w:rsid w:val="003648DE"/>
    <w:rsid w:val="003654BD"/>
    <w:rsid w:val="00370528"/>
    <w:rsid w:val="003706C9"/>
    <w:rsid w:val="00377065"/>
    <w:rsid w:val="00381CE2"/>
    <w:rsid w:val="00383A95"/>
    <w:rsid w:val="00383FA5"/>
    <w:rsid w:val="00390550"/>
    <w:rsid w:val="003915F0"/>
    <w:rsid w:val="00392269"/>
    <w:rsid w:val="00395194"/>
    <w:rsid w:val="0039612C"/>
    <w:rsid w:val="00397BA5"/>
    <w:rsid w:val="003A4156"/>
    <w:rsid w:val="003A4388"/>
    <w:rsid w:val="003A76B6"/>
    <w:rsid w:val="003B0063"/>
    <w:rsid w:val="003C050D"/>
    <w:rsid w:val="003C1C74"/>
    <w:rsid w:val="003D03B5"/>
    <w:rsid w:val="003D1DB9"/>
    <w:rsid w:val="003D247F"/>
    <w:rsid w:val="003D2F2A"/>
    <w:rsid w:val="003D50FB"/>
    <w:rsid w:val="003D5C2C"/>
    <w:rsid w:val="003E1CFD"/>
    <w:rsid w:val="003E44A3"/>
    <w:rsid w:val="003E4688"/>
    <w:rsid w:val="003E7EB9"/>
    <w:rsid w:val="003F0F4A"/>
    <w:rsid w:val="003F1658"/>
    <w:rsid w:val="003F5BEE"/>
    <w:rsid w:val="003F5E09"/>
    <w:rsid w:val="003F71E7"/>
    <w:rsid w:val="004003D9"/>
    <w:rsid w:val="00402226"/>
    <w:rsid w:val="00404E5D"/>
    <w:rsid w:val="00405BE4"/>
    <w:rsid w:val="00407629"/>
    <w:rsid w:val="00411491"/>
    <w:rsid w:val="00412571"/>
    <w:rsid w:val="00415536"/>
    <w:rsid w:val="00415DDA"/>
    <w:rsid w:val="00416ECF"/>
    <w:rsid w:val="00422312"/>
    <w:rsid w:val="00423EC7"/>
    <w:rsid w:val="0042433C"/>
    <w:rsid w:val="00427C24"/>
    <w:rsid w:val="00427E3E"/>
    <w:rsid w:val="00431390"/>
    <w:rsid w:val="00434757"/>
    <w:rsid w:val="00436279"/>
    <w:rsid w:val="004370B6"/>
    <w:rsid w:val="004468B4"/>
    <w:rsid w:val="004474A5"/>
    <w:rsid w:val="00453704"/>
    <w:rsid w:val="00455D14"/>
    <w:rsid w:val="004761F7"/>
    <w:rsid w:val="00477010"/>
    <w:rsid w:val="00480F1C"/>
    <w:rsid w:val="00484A51"/>
    <w:rsid w:val="004873C7"/>
    <w:rsid w:val="004970BB"/>
    <w:rsid w:val="004A1FBF"/>
    <w:rsid w:val="004A6E7A"/>
    <w:rsid w:val="004B0E69"/>
    <w:rsid w:val="004B1DD5"/>
    <w:rsid w:val="004B3EB0"/>
    <w:rsid w:val="004B4D24"/>
    <w:rsid w:val="004C3FC8"/>
    <w:rsid w:val="004D00E5"/>
    <w:rsid w:val="004D39F5"/>
    <w:rsid w:val="004E1027"/>
    <w:rsid w:val="004E2211"/>
    <w:rsid w:val="004F6D53"/>
    <w:rsid w:val="00502FE2"/>
    <w:rsid w:val="00512C3A"/>
    <w:rsid w:val="005158EA"/>
    <w:rsid w:val="00517619"/>
    <w:rsid w:val="005204C2"/>
    <w:rsid w:val="005216AE"/>
    <w:rsid w:val="005219DC"/>
    <w:rsid w:val="00524B98"/>
    <w:rsid w:val="00530F01"/>
    <w:rsid w:val="00532380"/>
    <w:rsid w:val="00533658"/>
    <w:rsid w:val="005336D9"/>
    <w:rsid w:val="0054086B"/>
    <w:rsid w:val="005426D1"/>
    <w:rsid w:val="00553FD6"/>
    <w:rsid w:val="00554957"/>
    <w:rsid w:val="00563EDA"/>
    <w:rsid w:val="0056738E"/>
    <w:rsid w:val="005736AD"/>
    <w:rsid w:val="005747F2"/>
    <w:rsid w:val="00580434"/>
    <w:rsid w:val="00581366"/>
    <w:rsid w:val="00585410"/>
    <w:rsid w:val="00591A1A"/>
    <w:rsid w:val="0059486A"/>
    <w:rsid w:val="005957B2"/>
    <w:rsid w:val="005A315B"/>
    <w:rsid w:val="005A3E7F"/>
    <w:rsid w:val="005B0DFB"/>
    <w:rsid w:val="005B1BAC"/>
    <w:rsid w:val="005B5877"/>
    <w:rsid w:val="005B5D4F"/>
    <w:rsid w:val="005C3F9B"/>
    <w:rsid w:val="005C4C94"/>
    <w:rsid w:val="005D6567"/>
    <w:rsid w:val="005F23D0"/>
    <w:rsid w:val="005F2ED4"/>
    <w:rsid w:val="006119DD"/>
    <w:rsid w:val="006135A9"/>
    <w:rsid w:val="00615D68"/>
    <w:rsid w:val="00620F38"/>
    <w:rsid w:val="00626C0D"/>
    <w:rsid w:val="006309FD"/>
    <w:rsid w:val="00632759"/>
    <w:rsid w:val="006327D2"/>
    <w:rsid w:val="00635FC0"/>
    <w:rsid w:val="00637D7B"/>
    <w:rsid w:val="00640E61"/>
    <w:rsid w:val="00640E63"/>
    <w:rsid w:val="00642B7C"/>
    <w:rsid w:val="006439AC"/>
    <w:rsid w:val="0065486E"/>
    <w:rsid w:val="00654BD7"/>
    <w:rsid w:val="006577F6"/>
    <w:rsid w:val="00657804"/>
    <w:rsid w:val="00663865"/>
    <w:rsid w:val="00677363"/>
    <w:rsid w:val="00682BCF"/>
    <w:rsid w:val="00684AC5"/>
    <w:rsid w:val="006870C2"/>
    <w:rsid w:val="0068719F"/>
    <w:rsid w:val="00687239"/>
    <w:rsid w:val="006875DA"/>
    <w:rsid w:val="00693F8B"/>
    <w:rsid w:val="00695C80"/>
    <w:rsid w:val="00696D23"/>
    <w:rsid w:val="00697982"/>
    <w:rsid w:val="00697BB1"/>
    <w:rsid w:val="006A0909"/>
    <w:rsid w:val="006A3CB7"/>
    <w:rsid w:val="006A7977"/>
    <w:rsid w:val="006B4583"/>
    <w:rsid w:val="006B54FA"/>
    <w:rsid w:val="006C2799"/>
    <w:rsid w:val="006C6A8F"/>
    <w:rsid w:val="006D1EB8"/>
    <w:rsid w:val="006D3C30"/>
    <w:rsid w:val="006D464A"/>
    <w:rsid w:val="006D5124"/>
    <w:rsid w:val="006E28E0"/>
    <w:rsid w:val="006E3D8A"/>
    <w:rsid w:val="006F1618"/>
    <w:rsid w:val="006F771D"/>
    <w:rsid w:val="00700FF3"/>
    <w:rsid w:val="00703499"/>
    <w:rsid w:val="00707708"/>
    <w:rsid w:val="007109F8"/>
    <w:rsid w:val="00714C4E"/>
    <w:rsid w:val="0071507E"/>
    <w:rsid w:val="007200AC"/>
    <w:rsid w:val="0072183E"/>
    <w:rsid w:val="007252B5"/>
    <w:rsid w:val="007356E2"/>
    <w:rsid w:val="00737A56"/>
    <w:rsid w:val="00741563"/>
    <w:rsid w:val="00744D98"/>
    <w:rsid w:val="007456D8"/>
    <w:rsid w:val="007478E4"/>
    <w:rsid w:val="00750BCD"/>
    <w:rsid w:val="00754957"/>
    <w:rsid w:val="00756194"/>
    <w:rsid w:val="007574FF"/>
    <w:rsid w:val="007631C0"/>
    <w:rsid w:val="00764D05"/>
    <w:rsid w:val="00765B91"/>
    <w:rsid w:val="007753F2"/>
    <w:rsid w:val="007805CF"/>
    <w:rsid w:val="007815F6"/>
    <w:rsid w:val="00782EFA"/>
    <w:rsid w:val="007841BE"/>
    <w:rsid w:val="00790D7F"/>
    <w:rsid w:val="00792947"/>
    <w:rsid w:val="00793069"/>
    <w:rsid w:val="00793263"/>
    <w:rsid w:val="00797C12"/>
    <w:rsid w:val="007A0E27"/>
    <w:rsid w:val="007A4C04"/>
    <w:rsid w:val="007B187A"/>
    <w:rsid w:val="007B7ADF"/>
    <w:rsid w:val="007C19CB"/>
    <w:rsid w:val="007C2605"/>
    <w:rsid w:val="007C7C7D"/>
    <w:rsid w:val="007D6D6C"/>
    <w:rsid w:val="007E0639"/>
    <w:rsid w:val="007E6F2B"/>
    <w:rsid w:val="007F0841"/>
    <w:rsid w:val="007F4739"/>
    <w:rsid w:val="007F4D3A"/>
    <w:rsid w:val="007F63E0"/>
    <w:rsid w:val="007F75F4"/>
    <w:rsid w:val="007F7C65"/>
    <w:rsid w:val="008010E1"/>
    <w:rsid w:val="00805331"/>
    <w:rsid w:val="00806AD7"/>
    <w:rsid w:val="00811174"/>
    <w:rsid w:val="00813A18"/>
    <w:rsid w:val="008143BD"/>
    <w:rsid w:val="00815A50"/>
    <w:rsid w:val="0081674F"/>
    <w:rsid w:val="0082403F"/>
    <w:rsid w:val="008245F0"/>
    <w:rsid w:val="00825608"/>
    <w:rsid w:val="00846213"/>
    <w:rsid w:val="00847485"/>
    <w:rsid w:val="00847CAF"/>
    <w:rsid w:val="00850861"/>
    <w:rsid w:val="00851ACA"/>
    <w:rsid w:val="00861549"/>
    <w:rsid w:val="008651E4"/>
    <w:rsid w:val="00865C0F"/>
    <w:rsid w:val="008660D1"/>
    <w:rsid w:val="00866BBA"/>
    <w:rsid w:val="008714A3"/>
    <w:rsid w:val="00872683"/>
    <w:rsid w:val="008744E7"/>
    <w:rsid w:val="00875C62"/>
    <w:rsid w:val="0087728F"/>
    <w:rsid w:val="008841CF"/>
    <w:rsid w:val="00897BD2"/>
    <w:rsid w:val="008A085A"/>
    <w:rsid w:val="008B345F"/>
    <w:rsid w:val="008B39C3"/>
    <w:rsid w:val="008C1957"/>
    <w:rsid w:val="008C23FF"/>
    <w:rsid w:val="008C2FC8"/>
    <w:rsid w:val="008C5419"/>
    <w:rsid w:val="008C626F"/>
    <w:rsid w:val="008D0009"/>
    <w:rsid w:val="008D1F5C"/>
    <w:rsid w:val="008E43A8"/>
    <w:rsid w:val="008E6F2B"/>
    <w:rsid w:val="008E7AA3"/>
    <w:rsid w:val="008F6367"/>
    <w:rsid w:val="00906EFE"/>
    <w:rsid w:val="00907C71"/>
    <w:rsid w:val="009109A0"/>
    <w:rsid w:val="00911165"/>
    <w:rsid w:val="00923485"/>
    <w:rsid w:val="00924DB8"/>
    <w:rsid w:val="00925343"/>
    <w:rsid w:val="009330AC"/>
    <w:rsid w:val="0093529C"/>
    <w:rsid w:val="009417E1"/>
    <w:rsid w:val="00944141"/>
    <w:rsid w:val="009459D2"/>
    <w:rsid w:val="00947076"/>
    <w:rsid w:val="00947C68"/>
    <w:rsid w:val="00952A09"/>
    <w:rsid w:val="009560BA"/>
    <w:rsid w:val="00960C68"/>
    <w:rsid w:val="00963BF1"/>
    <w:rsid w:val="00964538"/>
    <w:rsid w:val="00966CF5"/>
    <w:rsid w:val="00970809"/>
    <w:rsid w:val="00970DF3"/>
    <w:rsid w:val="00971F6A"/>
    <w:rsid w:val="00972487"/>
    <w:rsid w:val="00981501"/>
    <w:rsid w:val="0099173D"/>
    <w:rsid w:val="00994A6A"/>
    <w:rsid w:val="00995CB9"/>
    <w:rsid w:val="009964A1"/>
    <w:rsid w:val="00997219"/>
    <w:rsid w:val="009A1F4F"/>
    <w:rsid w:val="009A5A4F"/>
    <w:rsid w:val="009B32BF"/>
    <w:rsid w:val="009C60EB"/>
    <w:rsid w:val="009C6A22"/>
    <w:rsid w:val="009C72ED"/>
    <w:rsid w:val="009D1914"/>
    <w:rsid w:val="009D73B7"/>
    <w:rsid w:val="009E11AE"/>
    <w:rsid w:val="009E1B80"/>
    <w:rsid w:val="009E2484"/>
    <w:rsid w:val="009E333D"/>
    <w:rsid w:val="009E717E"/>
    <w:rsid w:val="009F120E"/>
    <w:rsid w:val="009F6485"/>
    <w:rsid w:val="00A02758"/>
    <w:rsid w:val="00A05CAE"/>
    <w:rsid w:val="00A125E7"/>
    <w:rsid w:val="00A17F66"/>
    <w:rsid w:val="00A20A5D"/>
    <w:rsid w:val="00A20EED"/>
    <w:rsid w:val="00A22E47"/>
    <w:rsid w:val="00A23AA3"/>
    <w:rsid w:val="00A262DA"/>
    <w:rsid w:val="00A3174E"/>
    <w:rsid w:val="00A332E2"/>
    <w:rsid w:val="00A36186"/>
    <w:rsid w:val="00A6443A"/>
    <w:rsid w:val="00A64761"/>
    <w:rsid w:val="00A65C48"/>
    <w:rsid w:val="00A73718"/>
    <w:rsid w:val="00A749C0"/>
    <w:rsid w:val="00A77DF8"/>
    <w:rsid w:val="00A8113C"/>
    <w:rsid w:val="00A82DBD"/>
    <w:rsid w:val="00A873E9"/>
    <w:rsid w:val="00A95673"/>
    <w:rsid w:val="00AB1A60"/>
    <w:rsid w:val="00AB3E22"/>
    <w:rsid w:val="00AB4D2C"/>
    <w:rsid w:val="00AC2116"/>
    <w:rsid w:val="00AC2E32"/>
    <w:rsid w:val="00AC3B28"/>
    <w:rsid w:val="00AC3C4F"/>
    <w:rsid w:val="00AC7093"/>
    <w:rsid w:val="00AD0C01"/>
    <w:rsid w:val="00AD0CEE"/>
    <w:rsid w:val="00AE1D35"/>
    <w:rsid w:val="00AE3093"/>
    <w:rsid w:val="00AE3820"/>
    <w:rsid w:val="00AE684B"/>
    <w:rsid w:val="00AF0C80"/>
    <w:rsid w:val="00AF2EFE"/>
    <w:rsid w:val="00B01476"/>
    <w:rsid w:val="00B03DA1"/>
    <w:rsid w:val="00B049B2"/>
    <w:rsid w:val="00B05382"/>
    <w:rsid w:val="00B105BC"/>
    <w:rsid w:val="00B13C88"/>
    <w:rsid w:val="00B1554D"/>
    <w:rsid w:val="00B23737"/>
    <w:rsid w:val="00B32587"/>
    <w:rsid w:val="00B3645B"/>
    <w:rsid w:val="00B37110"/>
    <w:rsid w:val="00B4104E"/>
    <w:rsid w:val="00B44ED0"/>
    <w:rsid w:val="00B44F61"/>
    <w:rsid w:val="00B453E9"/>
    <w:rsid w:val="00B50215"/>
    <w:rsid w:val="00B6306C"/>
    <w:rsid w:val="00B65F5B"/>
    <w:rsid w:val="00B706AD"/>
    <w:rsid w:val="00B71BB4"/>
    <w:rsid w:val="00B8352A"/>
    <w:rsid w:val="00B87292"/>
    <w:rsid w:val="00B91990"/>
    <w:rsid w:val="00B958A0"/>
    <w:rsid w:val="00BA3D62"/>
    <w:rsid w:val="00BA5A5B"/>
    <w:rsid w:val="00BB23FF"/>
    <w:rsid w:val="00BB24D8"/>
    <w:rsid w:val="00BB4B79"/>
    <w:rsid w:val="00BC0417"/>
    <w:rsid w:val="00BC3D75"/>
    <w:rsid w:val="00BD3560"/>
    <w:rsid w:val="00BD71DC"/>
    <w:rsid w:val="00BE16A4"/>
    <w:rsid w:val="00BE6CF1"/>
    <w:rsid w:val="00BE72D9"/>
    <w:rsid w:val="00BE7692"/>
    <w:rsid w:val="00BE7AA2"/>
    <w:rsid w:val="00BF1FDD"/>
    <w:rsid w:val="00BF27DD"/>
    <w:rsid w:val="00C12083"/>
    <w:rsid w:val="00C1744C"/>
    <w:rsid w:val="00C17A2B"/>
    <w:rsid w:val="00C22256"/>
    <w:rsid w:val="00C223DE"/>
    <w:rsid w:val="00C23D1D"/>
    <w:rsid w:val="00C24230"/>
    <w:rsid w:val="00C3146F"/>
    <w:rsid w:val="00C33D9B"/>
    <w:rsid w:val="00C34175"/>
    <w:rsid w:val="00C35898"/>
    <w:rsid w:val="00C414BA"/>
    <w:rsid w:val="00C42A6A"/>
    <w:rsid w:val="00C43847"/>
    <w:rsid w:val="00C46BAC"/>
    <w:rsid w:val="00C478B6"/>
    <w:rsid w:val="00C553BE"/>
    <w:rsid w:val="00C6627C"/>
    <w:rsid w:val="00C664D0"/>
    <w:rsid w:val="00C72160"/>
    <w:rsid w:val="00C72212"/>
    <w:rsid w:val="00C730DD"/>
    <w:rsid w:val="00C73104"/>
    <w:rsid w:val="00C75B9B"/>
    <w:rsid w:val="00C80CD2"/>
    <w:rsid w:val="00C82653"/>
    <w:rsid w:val="00C93BE0"/>
    <w:rsid w:val="00C96835"/>
    <w:rsid w:val="00C96C11"/>
    <w:rsid w:val="00CB2A85"/>
    <w:rsid w:val="00CC04AB"/>
    <w:rsid w:val="00CC2D47"/>
    <w:rsid w:val="00CC35DC"/>
    <w:rsid w:val="00CC6E8B"/>
    <w:rsid w:val="00CC7635"/>
    <w:rsid w:val="00CC788F"/>
    <w:rsid w:val="00CD3A9D"/>
    <w:rsid w:val="00CD4887"/>
    <w:rsid w:val="00CD5ABC"/>
    <w:rsid w:val="00CD63D4"/>
    <w:rsid w:val="00CD6835"/>
    <w:rsid w:val="00CD7E47"/>
    <w:rsid w:val="00CE539D"/>
    <w:rsid w:val="00CE6F2B"/>
    <w:rsid w:val="00CF37DE"/>
    <w:rsid w:val="00CF4F3F"/>
    <w:rsid w:val="00D0166C"/>
    <w:rsid w:val="00D07ADD"/>
    <w:rsid w:val="00D109C1"/>
    <w:rsid w:val="00D1475E"/>
    <w:rsid w:val="00D21992"/>
    <w:rsid w:val="00D25EE4"/>
    <w:rsid w:val="00D27405"/>
    <w:rsid w:val="00D27729"/>
    <w:rsid w:val="00D31879"/>
    <w:rsid w:val="00D31ACD"/>
    <w:rsid w:val="00D33BD2"/>
    <w:rsid w:val="00D349B9"/>
    <w:rsid w:val="00D37920"/>
    <w:rsid w:val="00D400B9"/>
    <w:rsid w:val="00D40B98"/>
    <w:rsid w:val="00D467DA"/>
    <w:rsid w:val="00D471AA"/>
    <w:rsid w:val="00D519EE"/>
    <w:rsid w:val="00D527CF"/>
    <w:rsid w:val="00D57A01"/>
    <w:rsid w:val="00D6270B"/>
    <w:rsid w:val="00D62E47"/>
    <w:rsid w:val="00D65444"/>
    <w:rsid w:val="00D70EB2"/>
    <w:rsid w:val="00D719F3"/>
    <w:rsid w:val="00D71AA2"/>
    <w:rsid w:val="00D73D29"/>
    <w:rsid w:val="00D74265"/>
    <w:rsid w:val="00D80278"/>
    <w:rsid w:val="00D81C1C"/>
    <w:rsid w:val="00D85DA0"/>
    <w:rsid w:val="00D9222E"/>
    <w:rsid w:val="00D954F9"/>
    <w:rsid w:val="00D965CA"/>
    <w:rsid w:val="00D96DAF"/>
    <w:rsid w:val="00D975F0"/>
    <w:rsid w:val="00DA1730"/>
    <w:rsid w:val="00DA1C98"/>
    <w:rsid w:val="00DA2025"/>
    <w:rsid w:val="00DA44F9"/>
    <w:rsid w:val="00DA7380"/>
    <w:rsid w:val="00DB172A"/>
    <w:rsid w:val="00DB17FC"/>
    <w:rsid w:val="00DB4241"/>
    <w:rsid w:val="00DC12AA"/>
    <w:rsid w:val="00DC50E5"/>
    <w:rsid w:val="00DC6D05"/>
    <w:rsid w:val="00DD3735"/>
    <w:rsid w:val="00DD37FD"/>
    <w:rsid w:val="00DD647A"/>
    <w:rsid w:val="00DE47D0"/>
    <w:rsid w:val="00DE4B18"/>
    <w:rsid w:val="00DE4CC3"/>
    <w:rsid w:val="00DE5EFA"/>
    <w:rsid w:val="00DE6370"/>
    <w:rsid w:val="00DE6B16"/>
    <w:rsid w:val="00DF1140"/>
    <w:rsid w:val="00DF1180"/>
    <w:rsid w:val="00DF3E34"/>
    <w:rsid w:val="00E016DB"/>
    <w:rsid w:val="00E017C7"/>
    <w:rsid w:val="00E03771"/>
    <w:rsid w:val="00E059F4"/>
    <w:rsid w:val="00E07AFE"/>
    <w:rsid w:val="00E10666"/>
    <w:rsid w:val="00E12163"/>
    <w:rsid w:val="00E260C8"/>
    <w:rsid w:val="00E314AF"/>
    <w:rsid w:val="00E35D1E"/>
    <w:rsid w:val="00E37314"/>
    <w:rsid w:val="00E541DD"/>
    <w:rsid w:val="00E63247"/>
    <w:rsid w:val="00E679D3"/>
    <w:rsid w:val="00E74097"/>
    <w:rsid w:val="00E755A8"/>
    <w:rsid w:val="00E76088"/>
    <w:rsid w:val="00E76F00"/>
    <w:rsid w:val="00E85E40"/>
    <w:rsid w:val="00EA1010"/>
    <w:rsid w:val="00EA3C2B"/>
    <w:rsid w:val="00EA6A5E"/>
    <w:rsid w:val="00EB0D25"/>
    <w:rsid w:val="00EB2A9B"/>
    <w:rsid w:val="00EB2B5A"/>
    <w:rsid w:val="00EB4D3B"/>
    <w:rsid w:val="00EB588F"/>
    <w:rsid w:val="00EC38B3"/>
    <w:rsid w:val="00ED0F49"/>
    <w:rsid w:val="00ED1B8E"/>
    <w:rsid w:val="00ED2BAE"/>
    <w:rsid w:val="00ED3DB5"/>
    <w:rsid w:val="00EE0E22"/>
    <w:rsid w:val="00EE17FA"/>
    <w:rsid w:val="00EE1B3A"/>
    <w:rsid w:val="00EE4C5F"/>
    <w:rsid w:val="00EE6473"/>
    <w:rsid w:val="00EF1E70"/>
    <w:rsid w:val="00EF205B"/>
    <w:rsid w:val="00EF4EEE"/>
    <w:rsid w:val="00F03263"/>
    <w:rsid w:val="00F0398B"/>
    <w:rsid w:val="00F05145"/>
    <w:rsid w:val="00F06F23"/>
    <w:rsid w:val="00F10699"/>
    <w:rsid w:val="00F11594"/>
    <w:rsid w:val="00F21ECA"/>
    <w:rsid w:val="00F21EE1"/>
    <w:rsid w:val="00F316E2"/>
    <w:rsid w:val="00F32077"/>
    <w:rsid w:val="00F340F0"/>
    <w:rsid w:val="00F3697E"/>
    <w:rsid w:val="00F3733E"/>
    <w:rsid w:val="00F37DAF"/>
    <w:rsid w:val="00F410B8"/>
    <w:rsid w:val="00F43754"/>
    <w:rsid w:val="00F60FB8"/>
    <w:rsid w:val="00F701EE"/>
    <w:rsid w:val="00F863CE"/>
    <w:rsid w:val="00F87463"/>
    <w:rsid w:val="00F87778"/>
    <w:rsid w:val="00F9131A"/>
    <w:rsid w:val="00FA0EB6"/>
    <w:rsid w:val="00FA7F2F"/>
    <w:rsid w:val="00FB0A8D"/>
    <w:rsid w:val="00FB0AA9"/>
    <w:rsid w:val="00FB3CAE"/>
    <w:rsid w:val="00FC2751"/>
    <w:rsid w:val="00FC2A5B"/>
    <w:rsid w:val="00FC2CC1"/>
    <w:rsid w:val="00FC2F2C"/>
    <w:rsid w:val="00FC56A3"/>
    <w:rsid w:val="00FE1748"/>
    <w:rsid w:val="00FE7418"/>
    <w:rsid w:val="00FF2751"/>
    <w:rsid w:val="00FF33A4"/>
    <w:rsid w:val="00FF413E"/>
    <w:rsid w:val="00FF5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B9075"/>
  <w15:docId w15:val="{792705FC-06B2-4992-A68B-825402C52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87268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467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773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773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7736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73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736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73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7363"/>
    <w:rPr>
      <w:rFonts w:ascii="Segoe UI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873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873E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y2iqfc">
    <w:name w:val="y2iqfc"/>
    <w:basedOn w:val="Absatz-Standardschriftart"/>
    <w:rsid w:val="00A873E9"/>
  </w:style>
  <w:style w:type="paragraph" w:styleId="berarbeitung">
    <w:name w:val="Revision"/>
    <w:hidden/>
    <w:uiPriority w:val="99"/>
    <w:semiHidden/>
    <w:rsid w:val="00EE1B3A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5F2ED4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71507E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C322C"/>
    <w:rPr>
      <w:color w:val="954F72" w:themeColor="followedHyperlink"/>
      <w:u w:val="single"/>
    </w:rPr>
  </w:style>
  <w:style w:type="character" w:customStyle="1" w:styleId="variable">
    <w:name w:val="variable"/>
    <w:basedOn w:val="Absatz-Standardschriftart"/>
    <w:rsid w:val="000C322C"/>
  </w:style>
  <w:style w:type="paragraph" w:styleId="Listenabsatz">
    <w:name w:val="List Paragraph"/>
    <w:basedOn w:val="Standard"/>
    <w:uiPriority w:val="34"/>
    <w:qFormat/>
    <w:rsid w:val="00923485"/>
    <w:pPr>
      <w:ind w:left="720"/>
      <w:contextualSpacing/>
    </w:pPr>
  </w:style>
  <w:style w:type="character" w:customStyle="1" w:styleId="html-italic">
    <w:name w:val="html-italic"/>
    <w:basedOn w:val="Absatz-Standardschriftart"/>
    <w:rsid w:val="00CC35DC"/>
  </w:style>
  <w:style w:type="paragraph" w:customStyle="1" w:styleId="html-xx">
    <w:name w:val="html-xx"/>
    <w:basedOn w:val="Standard"/>
    <w:rsid w:val="001201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customStyle="1" w:styleId="apple-converted-space">
    <w:name w:val="apple-converted-space"/>
    <w:basedOn w:val="Absatz-Standardschriftart"/>
    <w:rsid w:val="0012010F"/>
  </w:style>
  <w:style w:type="character" w:styleId="Hervorhebung">
    <w:name w:val="Emphasis"/>
    <w:basedOn w:val="Absatz-Standardschriftart"/>
    <w:uiPriority w:val="20"/>
    <w:qFormat/>
    <w:rsid w:val="00041D18"/>
    <w:rPr>
      <w:i/>
      <w:iCs/>
    </w:rPr>
  </w:style>
  <w:style w:type="paragraph" w:styleId="StandardWeb">
    <w:name w:val="Normal (Web)"/>
    <w:basedOn w:val="Standard"/>
    <w:uiPriority w:val="99"/>
    <w:unhideWhenUsed/>
    <w:rsid w:val="00041D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va-legacy-e-badge">
    <w:name w:val="nova-legacy-e-badge"/>
    <w:basedOn w:val="Absatz-Standardschriftart"/>
    <w:rsid w:val="00041D18"/>
  </w:style>
  <w:style w:type="character" w:customStyle="1" w:styleId="nova-legacy-v-person-inline-itemfullname">
    <w:name w:val="nova-legacy-v-person-inline-item__fullname"/>
    <w:basedOn w:val="Absatz-Standardschriftart"/>
    <w:rsid w:val="00041D18"/>
  </w:style>
  <w:style w:type="character" w:customStyle="1" w:styleId="berschrift1Zchn">
    <w:name w:val="Überschrift 1 Zchn"/>
    <w:basedOn w:val="Absatz-Standardschriftart"/>
    <w:link w:val="berschrift1"/>
    <w:uiPriority w:val="9"/>
    <w:rsid w:val="0087268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Fett">
    <w:name w:val="Strong"/>
    <w:basedOn w:val="Absatz-Standardschriftart"/>
    <w:uiPriority w:val="22"/>
    <w:qFormat/>
    <w:rsid w:val="00872683"/>
    <w:rPr>
      <w:b/>
      <w:bCs/>
    </w:rPr>
  </w:style>
  <w:style w:type="character" w:customStyle="1" w:styleId="docsum-authors">
    <w:name w:val="docsum-authors"/>
    <w:basedOn w:val="Absatz-Standardschriftart"/>
    <w:rsid w:val="00B105BC"/>
  </w:style>
  <w:style w:type="character" w:customStyle="1" w:styleId="docsum-journal-citation">
    <w:name w:val="docsum-journal-citation"/>
    <w:basedOn w:val="Absatz-Standardschriftart"/>
    <w:rsid w:val="00B105BC"/>
  </w:style>
  <w:style w:type="character" w:customStyle="1" w:styleId="citation-part">
    <w:name w:val="citation-part"/>
    <w:basedOn w:val="Absatz-Standardschriftart"/>
    <w:rsid w:val="00B105BC"/>
  </w:style>
  <w:style w:type="character" w:customStyle="1" w:styleId="docsum-pmid">
    <w:name w:val="docsum-pmid"/>
    <w:basedOn w:val="Absatz-Standardschriftart"/>
    <w:rsid w:val="00B105BC"/>
  </w:style>
  <w:style w:type="character" w:customStyle="1" w:styleId="publication-type">
    <w:name w:val="publication-type"/>
    <w:basedOn w:val="Absatz-Standardschriftart"/>
    <w:rsid w:val="00B105BC"/>
  </w:style>
  <w:style w:type="character" w:customStyle="1" w:styleId="authors">
    <w:name w:val="authors"/>
    <w:basedOn w:val="Absatz-Standardschriftart"/>
    <w:rsid w:val="001D387F"/>
  </w:style>
  <w:style w:type="character" w:customStyle="1" w:styleId="Datum1">
    <w:name w:val="Datum1"/>
    <w:basedOn w:val="Absatz-Standardschriftart"/>
    <w:rsid w:val="001D387F"/>
  </w:style>
  <w:style w:type="character" w:customStyle="1" w:styleId="arttitle">
    <w:name w:val="art_title"/>
    <w:basedOn w:val="Absatz-Standardschriftart"/>
    <w:rsid w:val="001D387F"/>
  </w:style>
  <w:style w:type="character" w:customStyle="1" w:styleId="serialtitle">
    <w:name w:val="serial_title"/>
    <w:basedOn w:val="Absatz-Standardschriftart"/>
    <w:rsid w:val="001D387F"/>
  </w:style>
  <w:style w:type="character" w:customStyle="1" w:styleId="volumeissue">
    <w:name w:val="volume_issue"/>
    <w:basedOn w:val="Absatz-Standardschriftart"/>
    <w:rsid w:val="001D387F"/>
  </w:style>
  <w:style w:type="character" w:customStyle="1" w:styleId="pagerange">
    <w:name w:val="page_range"/>
    <w:basedOn w:val="Absatz-Standardschriftart"/>
    <w:rsid w:val="001D387F"/>
  </w:style>
  <w:style w:type="character" w:customStyle="1" w:styleId="doilink">
    <w:name w:val="doi_link"/>
    <w:basedOn w:val="Absatz-Standardschriftart"/>
    <w:rsid w:val="001D387F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D387F"/>
    <w:rPr>
      <w:color w:val="605E5C"/>
      <w:shd w:val="clear" w:color="auto" w:fill="E1DFDD"/>
    </w:rPr>
  </w:style>
  <w:style w:type="table" w:styleId="MittlereListe1">
    <w:name w:val="Medium List 1"/>
    <w:basedOn w:val="NormaleTabelle"/>
    <w:uiPriority w:val="65"/>
    <w:rsid w:val="00EB0D2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infacheTabelle3">
    <w:name w:val="Plain Table 3"/>
    <w:basedOn w:val="NormaleTabelle"/>
    <w:uiPriority w:val="43"/>
    <w:rsid w:val="006E3D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2">
    <w:name w:val="Grid Table 2"/>
    <w:basedOn w:val="NormaleTabelle"/>
    <w:uiPriority w:val="47"/>
    <w:rsid w:val="007F75F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3">
    <w:name w:val="Grid Table 3"/>
    <w:basedOn w:val="NormaleTabelle"/>
    <w:uiPriority w:val="48"/>
    <w:rsid w:val="007F75F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pf0">
    <w:name w:val="pf0"/>
    <w:basedOn w:val="Standard"/>
    <w:rsid w:val="002331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cf01">
    <w:name w:val="cf01"/>
    <w:basedOn w:val="Absatz-Standardschriftart"/>
    <w:rsid w:val="002331B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4D00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D00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D00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D00E5"/>
    <w:rPr>
      <w:rFonts w:ascii="Calibri" w:hAnsi="Calibri" w:cs="Calibri"/>
      <w:noProof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97C12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11491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033D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33DBE"/>
  </w:style>
  <w:style w:type="paragraph" w:styleId="Fuzeile">
    <w:name w:val="footer"/>
    <w:basedOn w:val="Standard"/>
    <w:link w:val="FuzeileZchn"/>
    <w:uiPriority w:val="99"/>
    <w:unhideWhenUsed/>
    <w:rsid w:val="00033D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33DBE"/>
  </w:style>
  <w:style w:type="character" w:styleId="Zeilennummer">
    <w:name w:val="line number"/>
    <w:basedOn w:val="Absatz-Standardschriftart"/>
    <w:uiPriority w:val="99"/>
    <w:semiHidden/>
    <w:unhideWhenUsed/>
    <w:rsid w:val="00D975F0"/>
  </w:style>
  <w:style w:type="table" w:styleId="Listentabelle2">
    <w:name w:val="List Table 2"/>
    <w:basedOn w:val="NormaleTabelle"/>
    <w:uiPriority w:val="47"/>
    <w:rsid w:val="00E679D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B67B13-949E-1D4F-B264-0F736E8F1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4</Words>
  <Characters>3747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LNER Bernd,Dr. PhD</dc:creator>
  <cp:lastModifiedBy>Bernd Wallner</cp:lastModifiedBy>
  <cp:revision>5</cp:revision>
  <dcterms:created xsi:type="dcterms:W3CDTF">2025-06-17T14:10:00Z</dcterms:created>
  <dcterms:modified xsi:type="dcterms:W3CDTF">2025-06-27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6-17T18:12:01Z</vt:filetime>
  </property>
</Properties>
</file>